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E5EC5" w14:textId="77777777" w:rsidR="000F7987" w:rsidRDefault="000F7987" w:rsidP="000D187E">
      <w:pPr>
        <w:rPr>
          <w:rFonts w:ascii="Garamond" w:hAnsi="Garamond"/>
          <w:b/>
          <w:bCs/>
          <w:sz w:val="20"/>
          <w:szCs w:val="20"/>
        </w:rPr>
      </w:pPr>
      <w:bookmarkStart w:id="0" w:name="_GoBack"/>
      <w:bookmarkEnd w:id="0"/>
    </w:p>
    <w:p w14:paraId="4216676F" w14:textId="77777777" w:rsidR="00FC1A8B" w:rsidRPr="003379F3" w:rsidRDefault="00FC1A8B" w:rsidP="000D187E">
      <w:pPr>
        <w:rPr>
          <w:rFonts w:ascii="Garamond" w:hAnsi="Garamond"/>
          <w:b/>
          <w:sz w:val="20"/>
          <w:szCs w:val="20"/>
        </w:rPr>
      </w:pPr>
      <w:r w:rsidRPr="003379F3">
        <w:rPr>
          <w:rFonts w:ascii="Garamond" w:hAnsi="Garamond"/>
          <w:b/>
          <w:sz w:val="20"/>
          <w:szCs w:val="20"/>
        </w:rPr>
        <w:t xml:space="preserve">Supplementary Table </w:t>
      </w:r>
      <w:r w:rsidR="00C233B6" w:rsidRPr="003379F3">
        <w:rPr>
          <w:rFonts w:ascii="Garamond" w:hAnsi="Garamond"/>
          <w:b/>
          <w:sz w:val="20"/>
          <w:szCs w:val="20"/>
        </w:rPr>
        <w:t>2</w:t>
      </w:r>
      <w:r w:rsidRPr="003379F3">
        <w:rPr>
          <w:rFonts w:ascii="Garamond" w:hAnsi="Garamond"/>
          <w:b/>
          <w:sz w:val="20"/>
          <w:szCs w:val="20"/>
        </w:rPr>
        <w:t xml:space="preserve">. </w:t>
      </w:r>
      <w:r w:rsidR="005A19F3" w:rsidRPr="003379F3">
        <w:rPr>
          <w:rFonts w:ascii="Garamond" w:hAnsi="Garamond"/>
          <w:b/>
          <w:sz w:val="20"/>
          <w:szCs w:val="20"/>
        </w:rPr>
        <w:t xml:space="preserve">Summary of subgroup analyses </w:t>
      </w:r>
    </w:p>
    <w:tbl>
      <w:tblPr>
        <w:tblStyle w:val="TableGrid"/>
        <w:tblW w:w="1035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425"/>
        <w:gridCol w:w="15"/>
        <w:gridCol w:w="1620"/>
        <w:gridCol w:w="1710"/>
        <w:gridCol w:w="540"/>
        <w:gridCol w:w="2610"/>
        <w:gridCol w:w="900"/>
        <w:gridCol w:w="1530"/>
      </w:tblGrid>
      <w:tr w:rsidR="00DA0BE6" w:rsidRPr="00CD184F" w14:paraId="00A7CB1F" w14:textId="77777777" w:rsidTr="00D10CC2">
        <w:tc>
          <w:tcPr>
            <w:tcW w:w="1425" w:type="dxa"/>
          </w:tcPr>
          <w:p w14:paraId="708AEC2F" w14:textId="77777777" w:rsidR="00DA0BE6" w:rsidRPr="00CD184F" w:rsidRDefault="00DA0BE6" w:rsidP="000B5B2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5" w:type="dxa"/>
            <w:gridSpan w:val="2"/>
          </w:tcPr>
          <w:p w14:paraId="1C93B645" w14:textId="77777777" w:rsidR="00DA0BE6" w:rsidRPr="00CD184F" w:rsidRDefault="00DA0BE6" w:rsidP="000B5B2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9C43DD2" w14:textId="77777777" w:rsidR="00DA0BE6" w:rsidRPr="00CD184F" w:rsidRDefault="00DA0BE6" w:rsidP="000B5B24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Moderators</w:t>
            </w:r>
          </w:p>
        </w:tc>
        <w:tc>
          <w:tcPr>
            <w:tcW w:w="540" w:type="dxa"/>
          </w:tcPr>
          <w:p w14:paraId="28848971" w14:textId="77777777" w:rsidR="00DA0BE6" w:rsidRPr="00CD184F" w:rsidRDefault="00DA0BE6" w:rsidP="000B5B24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 xml:space="preserve">N </w:t>
            </w:r>
          </w:p>
        </w:tc>
        <w:tc>
          <w:tcPr>
            <w:tcW w:w="2610" w:type="dxa"/>
          </w:tcPr>
          <w:p w14:paraId="7F9979F5" w14:textId="77777777" w:rsidR="00DA0BE6" w:rsidRPr="00CD184F" w:rsidRDefault="00DA0BE6" w:rsidP="000B5B24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SMD (95% CI)</w:t>
            </w:r>
          </w:p>
        </w:tc>
        <w:tc>
          <w:tcPr>
            <w:tcW w:w="900" w:type="dxa"/>
          </w:tcPr>
          <w:p w14:paraId="3DE897E7" w14:textId="77777777" w:rsidR="00DA0BE6" w:rsidRPr="00CD184F" w:rsidRDefault="00DA0BE6" w:rsidP="000B5B24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P-value</w:t>
            </w:r>
          </w:p>
        </w:tc>
        <w:tc>
          <w:tcPr>
            <w:tcW w:w="1530" w:type="dxa"/>
          </w:tcPr>
          <w:p w14:paraId="1F1841FA" w14:textId="77777777" w:rsidR="00DA0BE6" w:rsidRPr="00CD184F" w:rsidRDefault="00DA0BE6" w:rsidP="000B5B24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P-heterogeneity</w:t>
            </w:r>
          </w:p>
        </w:tc>
      </w:tr>
      <w:tr w:rsidR="004679B4" w:rsidRPr="00CD184F" w14:paraId="04C2FF9A" w14:textId="77777777" w:rsidTr="00D10CC2">
        <w:tc>
          <w:tcPr>
            <w:tcW w:w="1440" w:type="dxa"/>
            <w:gridSpan w:val="2"/>
            <w:vMerge w:val="restart"/>
          </w:tcPr>
          <w:p w14:paraId="402819B0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CRF</w:t>
            </w:r>
          </w:p>
        </w:tc>
        <w:tc>
          <w:tcPr>
            <w:tcW w:w="1620" w:type="dxa"/>
            <w:vMerge w:val="restart"/>
          </w:tcPr>
          <w:p w14:paraId="5D6E3BF8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ge (year)</w:t>
            </w:r>
          </w:p>
        </w:tc>
        <w:tc>
          <w:tcPr>
            <w:tcW w:w="1710" w:type="dxa"/>
          </w:tcPr>
          <w:p w14:paraId="68FF85E3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 w:rsidRPr="006365F5">
              <w:rPr>
                <w:rFonts w:ascii="Garamond" w:hAnsi="Garamond"/>
                <w:sz w:val="20"/>
                <w:szCs w:val="20"/>
              </w:rPr>
              <w:t>Middle&lt;65</w:t>
            </w:r>
          </w:p>
        </w:tc>
        <w:tc>
          <w:tcPr>
            <w:tcW w:w="540" w:type="dxa"/>
          </w:tcPr>
          <w:p w14:paraId="2DC04BC7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</w:t>
            </w:r>
          </w:p>
        </w:tc>
        <w:tc>
          <w:tcPr>
            <w:tcW w:w="2610" w:type="dxa"/>
            <w:tcBorders>
              <w:top w:val="nil"/>
            </w:tcBorders>
          </w:tcPr>
          <w:p w14:paraId="4527E3DD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06</w:t>
            </w:r>
            <w:r w:rsidRPr="00CD184F">
              <w:rPr>
                <w:rFonts w:ascii="Garamond" w:hAnsi="Garamond"/>
                <w:sz w:val="20"/>
                <w:szCs w:val="20"/>
              </w:rPr>
              <w:t xml:space="preserve"> (</w:t>
            </w:r>
            <w:r>
              <w:rPr>
                <w:rFonts w:ascii="Garamond" w:hAnsi="Garamond"/>
                <w:sz w:val="20"/>
                <w:szCs w:val="20"/>
              </w:rPr>
              <w:t>0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63 to 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48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</w:tcPr>
          <w:p w14:paraId="265D7592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6A74252C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4679B4" w:rsidRPr="00CD184F" w14:paraId="52FD75B1" w14:textId="77777777" w:rsidTr="00D10CC2">
        <w:tc>
          <w:tcPr>
            <w:tcW w:w="1440" w:type="dxa"/>
            <w:gridSpan w:val="2"/>
            <w:vMerge/>
          </w:tcPr>
          <w:p w14:paraId="47D458AA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85A418F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991CF95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 w:rsidRPr="006365F5">
              <w:rPr>
                <w:rFonts w:ascii="Garamond" w:hAnsi="Garamond"/>
                <w:sz w:val="20"/>
                <w:szCs w:val="20"/>
              </w:rPr>
              <w:t>Elderly≥65</w:t>
            </w:r>
          </w:p>
        </w:tc>
        <w:tc>
          <w:tcPr>
            <w:tcW w:w="540" w:type="dxa"/>
          </w:tcPr>
          <w:p w14:paraId="69D56FA7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9</w:t>
            </w:r>
          </w:p>
        </w:tc>
        <w:tc>
          <w:tcPr>
            <w:tcW w:w="2610" w:type="dxa"/>
          </w:tcPr>
          <w:p w14:paraId="3C29427E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1.24 (0.78 to </w:t>
            </w: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70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5E8BA09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1C35B214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4679B4" w:rsidRPr="00CD184F" w14:paraId="56875298" w14:textId="77777777" w:rsidTr="00D10CC2">
        <w:tc>
          <w:tcPr>
            <w:tcW w:w="1440" w:type="dxa"/>
            <w:gridSpan w:val="2"/>
            <w:vMerge/>
          </w:tcPr>
          <w:p w14:paraId="6098EBA1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659461A4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Intervention duration </w:t>
            </w:r>
          </w:p>
        </w:tc>
        <w:tc>
          <w:tcPr>
            <w:tcW w:w="1710" w:type="dxa"/>
          </w:tcPr>
          <w:p w14:paraId="0872CED6" w14:textId="77777777" w:rsidR="004679B4" w:rsidRPr="00CD184F" w:rsidRDefault="004679B4" w:rsidP="003B09B7">
            <w:pPr>
              <w:tabs>
                <w:tab w:val="left" w:pos="1095"/>
              </w:tabs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dium-term</w:t>
            </w:r>
          </w:p>
        </w:tc>
        <w:tc>
          <w:tcPr>
            <w:tcW w:w="540" w:type="dxa"/>
          </w:tcPr>
          <w:p w14:paraId="37759DB1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5</w:t>
            </w:r>
          </w:p>
        </w:tc>
        <w:tc>
          <w:tcPr>
            <w:tcW w:w="2610" w:type="dxa"/>
          </w:tcPr>
          <w:p w14:paraId="362F60C0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17 (0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80 to 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55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29F6A3C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48BB5A63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4679B4" w:rsidRPr="00CD184F" w14:paraId="22EF4810" w14:textId="77777777" w:rsidTr="00D10CC2">
        <w:tc>
          <w:tcPr>
            <w:tcW w:w="1440" w:type="dxa"/>
            <w:gridSpan w:val="2"/>
            <w:vMerge/>
          </w:tcPr>
          <w:p w14:paraId="207867C3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63175D0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817B76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ng-term</w:t>
            </w:r>
          </w:p>
        </w:tc>
        <w:tc>
          <w:tcPr>
            <w:tcW w:w="540" w:type="dxa"/>
          </w:tcPr>
          <w:p w14:paraId="6C6A41F8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2610" w:type="dxa"/>
          </w:tcPr>
          <w:p w14:paraId="4371BAB5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12 (0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53 to 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71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D149614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19CE85CA" w14:textId="77777777" w:rsidR="004679B4" w:rsidRPr="00CD184F" w:rsidRDefault="004679B4" w:rsidP="003B09B7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4679B4" w:rsidRPr="00CD184F" w14:paraId="55A04CA3" w14:textId="77777777" w:rsidTr="00D10CC2">
        <w:tc>
          <w:tcPr>
            <w:tcW w:w="1440" w:type="dxa"/>
            <w:gridSpan w:val="2"/>
            <w:vMerge/>
          </w:tcPr>
          <w:p w14:paraId="50AC51B2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7DC7093B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Type of exercise </w:t>
            </w:r>
          </w:p>
        </w:tc>
        <w:tc>
          <w:tcPr>
            <w:tcW w:w="1710" w:type="dxa"/>
          </w:tcPr>
          <w:p w14:paraId="57BA0808" w14:textId="77777777" w:rsidR="004679B4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erobic</w:t>
            </w:r>
          </w:p>
        </w:tc>
        <w:tc>
          <w:tcPr>
            <w:tcW w:w="540" w:type="dxa"/>
          </w:tcPr>
          <w:p w14:paraId="16D2EE74" w14:textId="77777777" w:rsidR="004679B4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</w:t>
            </w:r>
          </w:p>
        </w:tc>
        <w:tc>
          <w:tcPr>
            <w:tcW w:w="2610" w:type="dxa"/>
          </w:tcPr>
          <w:p w14:paraId="35129FEC" w14:textId="77777777" w:rsidR="004679B4" w:rsidRPr="00CD184F" w:rsidRDefault="003D0FC6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="00197F48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21</w:t>
            </w:r>
            <w:r w:rsidR="00197F48">
              <w:rPr>
                <w:rFonts w:ascii="Garamond" w:hAnsi="Garamond"/>
                <w:sz w:val="20"/>
                <w:szCs w:val="20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</w:rPr>
              <w:t>68</w:t>
            </w:r>
            <w:r w:rsidR="00197F48">
              <w:rPr>
                <w:rFonts w:ascii="Garamond" w:hAnsi="Garamond"/>
                <w:sz w:val="20"/>
                <w:szCs w:val="20"/>
              </w:rPr>
              <w:t xml:space="preserve"> to 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  <w:r w:rsidR="00197F48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74</w:t>
            </w:r>
            <w:r w:rsidR="00197F48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68DFB06" w14:textId="77777777" w:rsidR="004679B4" w:rsidRDefault="003D0FC6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2FE3EA4D" w14:textId="77777777" w:rsidR="004679B4" w:rsidRDefault="007A5FA0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</w:tr>
      <w:tr w:rsidR="004679B4" w:rsidRPr="00CD184F" w14:paraId="317D4ECB" w14:textId="77777777" w:rsidTr="00D10CC2">
        <w:tc>
          <w:tcPr>
            <w:tcW w:w="1440" w:type="dxa"/>
            <w:gridSpan w:val="2"/>
            <w:vMerge/>
          </w:tcPr>
          <w:p w14:paraId="01A8D9B1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5B411EC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8207489" w14:textId="77777777" w:rsidR="004679B4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Combined </w:t>
            </w:r>
          </w:p>
        </w:tc>
        <w:tc>
          <w:tcPr>
            <w:tcW w:w="540" w:type="dxa"/>
          </w:tcPr>
          <w:p w14:paraId="00237CFF" w14:textId="77777777" w:rsidR="004679B4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2610" w:type="dxa"/>
          </w:tcPr>
          <w:p w14:paraId="6C7EF237" w14:textId="77777777" w:rsidR="004679B4" w:rsidRPr="00CD184F" w:rsidRDefault="00480896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="004679B4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47</w:t>
            </w:r>
            <w:r w:rsidR="004679B4">
              <w:rPr>
                <w:rFonts w:ascii="Garamond" w:hAnsi="Garamond"/>
                <w:sz w:val="20"/>
                <w:szCs w:val="20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</w:rPr>
              <w:t>81</w:t>
            </w:r>
            <w:r w:rsidR="004679B4">
              <w:rPr>
                <w:rFonts w:ascii="Garamond" w:hAnsi="Garamond"/>
                <w:sz w:val="20"/>
                <w:szCs w:val="20"/>
              </w:rPr>
              <w:t xml:space="preserve"> to </w:t>
            </w:r>
            <w:r>
              <w:rPr>
                <w:rFonts w:ascii="Garamond" w:hAnsi="Garamond"/>
                <w:sz w:val="20"/>
                <w:szCs w:val="20"/>
              </w:rPr>
              <w:t>2</w:t>
            </w:r>
            <w:r w:rsidR="004679B4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12</w:t>
            </w:r>
            <w:r w:rsidR="004679B4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D1F0EEF" w14:textId="77777777" w:rsidR="004679B4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480896"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0B8CBEB8" w14:textId="77777777" w:rsidR="004679B4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7A5FA0">
              <w:rPr>
                <w:rFonts w:ascii="Garamond" w:hAnsi="Garamond"/>
                <w:sz w:val="20"/>
                <w:szCs w:val="20"/>
              </w:rPr>
              <w:t>01</w:t>
            </w:r>
          </w:p>
        </w:tc>
      </w:tr>
      <w:tr w:rsidR="004679B4" w:rsidRPr="00CD184F" w14:paraId="67596AB1" w14:textId="77777777" w:rsidTr="00D10CC2">
        <w:tc>
          <w:tcPr>
            <w:tcW w:w="1440" w:type="dxa"/>
            <w:gridSpan w:val="2"/>
            <w:vMerge/>
          </w:tcPr>
          <w:p w14:paraId="2F449332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4CFA9A5" w14:textId="77777777" w:rsidR="004679B4" w:rsidRPr="00CD184F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AC1FE4" w14:textId="77777777" w:rsidR="004679B4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esistance </w:t>
            </w:r>
          </w:p>
        </w:tc>
        <w:tc>
          <w:tcPr>
            <w:tcW w:w="540" w:type="dxa"/>
          </w:tcPr>
          <w:p w14:paraId="2F505EE5" w14:textId="77777777" w:rsidR="004679B4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2610" w:type="dxa"/>
          </w:tcPr>
          <w:p w14:paraId="395554B4" w14:textId="77777777" w:rsidR="004679B4" w:rsidRPr="00CD184F" w:rsidRDefault="00257AB3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="004679B4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26</w:t>
            </w:r>
            <w:r w:rsidR="004679B4">
              <w:rPr>
                <w:rFonts w:ascii="Garamond" w:hAnsi="Garamond"/>
                <w:sz w:val="20"/>
                <w:szCs w:val="20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</w:rPr>
              <w:t>34</w:t>
            </w:r>
            <w:r w:rsidR="004679B4">
              <w:rPr>
                <w:rFonts w:ascii="Garamond" w:hAnsi="Garamond"/>
                <w:sz w:val="20"/>
                <w:szCs w:val="20"/>
              </w:rPr>
              <w:t xml:space="preserve"> to </w:t>
            </w:r>
            <w:r>
              <w:rPr>
                <w:rFonts w:ascii="Garamond" w:hAnsi="Garamond"/>
                <w:sz w:val="20"/>
                <w:szCs w:val="20"/>
              </w:rPr>
              <w:t>2</w:t>
            </w:r>
            <w:r w:rsidR="004679B4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28</w:t>
            </w:r>
            <w:r w:rsidR="004679B4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99F4B3E" w14:textId="77777777" w:rsidR="004679B4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</w:t>
            </w:r>
            <w:r w:rsidR="00257AB3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0F1658CD" w14:textId="77777777" w:rsidR="004679B4" w:rsidRDefault="004679B4" w:rsidP="00D01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7A5FA0"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5947CD" w:rsidRPr="00CD184F" w14:paraId="5F21B4F5" w14:textId="77777777" w:rsidTr="00D10CC2">
        <w:tc>
          <w:tcPr>
            <w:tcW w:w="1440" w:type="dxa"/>
            <w:gridSpan w:val="2"/>
            <w:vMerge/>
          </w:tcPr>
          <w:p w14:paraId="6C5EE74F" w14:textId="77777777" w:rsidR="005947CD" w:rsidRPr="00CD184F" w:rsidRDefault="005947CD" w:rsidP="005947CD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FDCA7D4" w14:textId="77777777" w:rsidR="005947CD" w:rsidRPr="00CD184F" w:rsidRDefault="005947CD" w:rsidP="005947CD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1F39AC" w14:textId="77777777" w:rsidR="005947CD" w:rsidRDefault="005947CD" w:rsidP="005947CD">
            <w:pPr>
              <w:rPr>
                <w:rFonts w:ascii="Garamond" w:hAnsi="Garamond"/>
                <w:sz w:val="20"/>
                <w:szCs w:val="20"/>
              </w:rPr>
            </w:pPr>
            <w:r w:rsidRPr="00235BFC">
              <w:rPr>
                <w:rFonts w:ascii="Garamond" w:hAnsi="Garamond"/>
                <w:sz w:val="20"/>
                <w:szCs w:val="20"/>
              </w:rPr>
              <w:t>water-based</w:t>
            </w:r>
          </w:p>
        </w:tc>
        <w:tc>
          <w:tcPr>
            <w:tcW w:w="540" w:type="dxa"/>
          </w:tcPr>
          <w:p w14:paraId="0BF4442B" w14:textId="77777777" w:rsidR="005947CD" w:rsidRDefault="005947CD" w:rsidP="005947CD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2610" w:type="dxa"/>
          </w:tcPr>
          <w:p w14:paraId="34E7E071" w14:textId="77777777" w:rsidR="005947CD" w:rsidRDefault="005947CD" w:rsidP="005947CD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83 (0.17 to 1.49)</w:t>
            </w:r>
          </w:p>
        </w:tc>
        <w:tc>
          <w:tcPr>
            <w:tcW w:w="900" w:type="dxa"/>
          </w:tcPr>
          <w:p w14:paraId="3E9A1915" w14:textId="77777777" w:rsidR="005947CD" w:rsidRDefault="005947CD" w:rsidP="005947CD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14:paraId="38C0FFCA" w14:textId="77777777" w:rsidR="005947CD" w:rsidRDefault="005947CD" w:rsidP="005947CD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6</w:t>
            </w:r>
          </w:p>
        </w:tc>
      </w:tr>
      <w:tr w:rsidR="00DE565D" w:rsidRPr="00CD184F" w14:paraId="52BC200E" w14:textId="77777777" w:rsidTr="00D10CC2">
        <w:tc>
          <w:tcPr>
            <w:tcW w:w="1440" w:type="dxa"/>
            <w:gridSpan w:val="2"/>
            <w:vMerge w:val="restart"/>
          </w:tcPr>
          <w:p w14:paraId="2B280D45" w14:textId="77777777" w:rsidR="00DE565D" w:rsidRPr="00CD184F" w:rsidRDefault="00DC3925" w:rsidP="005A66EB">
            <w:pPr>
              <w:rPr>
                <w:rFonts w:ascii="Garamond" w:hAnsi="Garamond"/>
                <w:sz w:val="20"/>
                <w:szCs w:val="20"/>
              </w:rPr>
            </w:pPr>
            <w:r w:rsidRPr="00E3771F">
              <w:rPr>
                <w:rFonts w:ascii="Garamond" w:hAnsi="Garamond"/>
                <w:b/>
                <w:bCs/>
                <w:sz w:val="20"/>
                <w:szCs w:val="20"/>
              </w:rPr>
              <w:t>L</w:t>
            </w:r>
            <w:r w:rsidR="00DE565D" w:rsidRPr="00E3771F">
              <w:rPr>
                <w:rFonts w:ascii="Garamond" w:hAnsi="Garamond"/>
                <w:b/>
                <w:bCs/>
                <w:sz w:val="20"/>
                <w:szCs w:val="20"/>
              </w:rPr>
              <w:t>ower-body muscular strength</w:t>
            </w:r>
          </w:p>
        </w:tc>
        <w:tc>
          <w:tcPr>
            <w:tcW w:w="1620" w:type="dxa"/>
            <w:vMerge w:val="restart"/>
          </w:tcPr>
          <w:p w14:paraId="3A91E9FB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ge (year)</w:t>
            </w:r>
          </w:p>
        </w:tc>
        <w:tc>
          <w:tcPr>
            <w:tcW w:w="1710" w:type="dxa"/>
          </w:tcPr>
          <w:p w14:paraId="0ACA1AD4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 w:rsidRPr="006365F5">
              <w:rPr>
                <w:rFonts w:ascii="Garamond" w:hAnsi="Garamond"/>
                <w:sz w:val="20"/>
                <w:szCs w:val="20"/>
              </w:rPr>
              <w:t>Middle&lt;65</w:t>
            </w:r>
          </w:p>
        </w:tc>
        <w:tc>
          <w:tcPr>
            <w:tcW w:w="540" w:type="dxa"/>
          </w:tcPr>
          <w:p w14:paraId="0673E5ED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6</w:t>
            </w:r>
          </w:p>
        </w:tc>
        <w:tc>
          <w:tcPr>
            <w:tcW w:w="2610" w:type="dxa"/>
          </w:tcPr>
          <w:p w14:paraId="27485D56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98 (0.74 to 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22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E31747A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6A4E23B1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</w:tr>
      <w:tr w:rsidR="00DE565D" w:rsidRPr="00CD184F" w14:paraId="648E8414" w14:textId="77777777" w:rsidTr="00D10CC2">
        <w:tc>
          <w:tcPr>
            <w:tcW w:w="1440" w:type="dxa"/>
            <w:gridSpan w:val="2"/>
            <w:vMerge/>
          </w:tcPr>
          <w:p w14:paraId="1626A25D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32F8520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113176F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 w:rsidRPr="006365F5">
              <w:rPr>
                <w:rFonts w:ascii="Garamond" w:hAnsi="Garamond"/>
                <w:sz w:val="20"/>
                <w:szCs w:val="20"/>
              </w:rPr>
              <w:t>Elderly≥65</w:t>
            </w:r>
          </w:p>
        </w:tc>
        <w:tc>
          <w:tcPr>
            <w:tcW w:w="540" w:type="dxa"/>
          </w:tcPr>
          <w:p w14:paraId="4476CC00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2</w:t>
            </w:r>
          </w:p>
        </w:tc>
        <w:tc>
          <w:tcPr>
            <w:tcW w:w="2610" w:type="dxa"/>
          </w:tcPr>
          <w:p w14:paraId="1C7CEB34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3 (0.83 to 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22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F57DD23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68CB9135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DE565D" w:rsidRPr="00CD184F" w14:paraId="1FECFEF4" w14:textId="77777777" w:rsidTr="00D10CC2">
        <w:tc>
          <w:tcPr>
            <w:tcW w:w="1440" w:type="dxa"/>
            <w:gridSpan w:val="2"/>
            <w:vMerge/>
          </w:tcPr>
          <w:p w14:paraId="4A6DEDB3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7644BE38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Intervention duration </w:t>
            </w:r>
          </w:p>
        </w:tc>
        <w:tc>
          <w:tcPr>
            <w:tcW w:w="1710" w:type="dxa"/>
          </w:tcPr>
          <w:p w14:paraId="46427483" w14:textId="77777777" w:rsidR="00DE565D" w:rsidRPr="00CD184F" w:rsidRDefault="00DE565D" w:rsidP="005A66EB">
            <w:pPr>
              <w:tabs>
                <w:tab w:val="left" w:pos="1095"/>
              </w:tabs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dium-term</w:t>
            </w:r>
          </w:p>
        </w:tc>
        <w:tc>
          <w:tcPr>
            <w:tcW w:w="540" w:type="dxa"/>
          </w:tcPr>
          <w:p w14:paraId="7E7C9D54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</w:t>
            </w:r>
          </w:p>
        </w:tc>
        <w:tc>
          <w:tcPr>
            <w:tcW w:w="2610" w:type="dxa"/>
          </w:tcPr>
          <w:p w14:paraId="0DAC9442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30 (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03 to 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58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0C05B74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5E8142D0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DE565D" w:rsidRPr="00CD184F" w14:paraId="2B37E96B" w14:textId="77777777" w:rsidTr="00D10CC2">
        <w:tc>
          <w:tcPr>
            <w:tcW w:w="1440" w:type="dxa"/>
            <w:gridSpan w:val="2"/>
            <w:vMerge/>
          </w:tcPr>
          <w:p w14:paraId="61FDA4DD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AAAA466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71CF65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ng-term</w:t>
            </w:r>
          </w:p>
        </w:tc>
        <w:tc>
          <w:tcPr>
            <w:tcW w:w="540" w:type="dxa"/>
          </w:tcPr>
          <w:p w14:paraId="2C2E3693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9</w:t>
            </w:r>
          </w:p>
        </w:tc>
        <w:tc>
          <w:tcPr>
            <w:tcW w:w="2610" w:type="dxa"/>
          </w:tcPr>
          <w:p w14:paraId="03F079ED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82 (0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64 to 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00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B822861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  <w:rtl/>
                <w:lang w:bidi="fa-IR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0B53DC52" w14:textId="77777777" w:rsidR="00DE565D" w:rsidRPr="00CD184F" w:rsidRDefault="00DE565D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DE565D" w:rsidRPr="00CD184F" w14:paraId="4E63A3C9" w14:textId="77777777" w:rsidTr="002A14DD">
        <w:tc>
          <w:tcPr>
            <w:tcW w:w="1440" w:type="dxa"/>
            <w:gridSpan w:val="2"/>
            <w:vMerge/>
          </w:tcPr>
          <w:p w14:paraId="1B02671E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463ABB0C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Type of exercise </w:t>
            </w:r>
          </w:p>
        </w:tc>
        <w:tc>
          <w:tcPr>
            <w:tcW w:w="1710" w:type="dxa"/>
          </w:tcPr>
          <w:p w14:paraId="56268A55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erobic</w:t>
            </w:r>
          </w:p>
        </w:tc>
        <w:tc>
          <w:tcPr>
            <w:tcW w:w="540" w:type="dxa"/>
          </w:tcPr>
          <w:p w14:paraId="1F95C9F4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2610" w:type="dxa"/>
          </w:tcPr>
          <w:p w14:paraId="50715EC5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49 (0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18 to 0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81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84D9032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2</w:t>
            </w:r>
          </w:p>
        </w:tc>
        <w:tc>
          <w:tcPr>
            <w:tcW w:w="1530" w:type="dxa"/>
          </w:tcPr>
          <w:p w14:paraId="42A1A5D5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28</w:t>
            </w:r>
          </w:p>
        </w:tc>
      </w:tr>
      <w:tr w:rsidR="00DE565D" w:rsidRPr="00CD184F" w14:paraId="182543AD" w14:textId="77777777" w:rsidTr="002A14DD">
        <w:tc>
          <w:tcPr>
            <w:tcW w:w="1440" w:type="dxa"/>
            <w:gridSpan w:val="2"/>
            <w:vMerge/>
          </w:tcPr>
          <w:p w14:paraId="5F8F33D4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3C435BE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94E78D0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Combined </w:t>
            </w:r>
          </w:p>
        </w:tc>
        <w:tc>
          <w:tcPr>
            <w:tcW w:w="540" w:type="dxa"/>
          </w:tcPr>
          <w:p w14:paraId="027DA5A6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2610" w:type="dxa"/>
          </w:tcPr>
          <w:p w14:paraId="29487BDE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61 (0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32 to 0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91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CC4ADB8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004953EC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4</w:t>
            </w:r>
          </w:p>
        </w:tc>
      </w:tr>
      <w:tr w:rsidR="00DE565D" w:rsidRPr="00CD184F" w14:paraId="2C1083CC" w14:textId="77777777" w:rsidTr="002A14DD">
        <w:tc>
          <w:tcPr>
            <w:tcW w:w="1440" w:type="dxa"/>
            <w:gridSpan w:val="2"/>
            <w:vMerge/>
          </w:tcPr>
          <w:p w14:paraId="68A20D80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BECE4EA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16A2E6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esistance </w:t>
            </w:r>
          </w:p>
        </w:tc>
        <w:tc>
          <w:tcPr>
            <w:tcW w:w="540" w:type="dxa"/>
          </w:tcPr>
          <w:p w14:paraId="11742CBF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8</w:t>
            </w:r>
          </w:p>
        </w:tc>
        <w:tc>
          <w:tcPr>
            <w:tcW w:w="2610" w:type="dxa"/>
          </w:tcPr>
          <w:p w14:paraId="30E55109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28 (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50 to 11.64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862A234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2AF5A039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</w:tr>
      <w:tr w:rsidR="00DE565D" w:rsidRPr="00CD184F" w14:paraId="131DC904" w14:textId="77777777" w:rsidTr="002A14DD">
        <w:tc>
          <w:tcPr>
            <w:tcW w:w="1440" w:type="dxa"/>
            <w:gridSpan w:val="2"/>
            <w:vMerge/>
          </w:tcPr>
          <w:p w14:paraId="109D01D4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25BD7E3" w14:textId="77777777" w:rsidR="00DE565D" w:rsidRPr="00CD184F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76104F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Water-based </w:t>
            </w:r>
          </w:p>
        </w:tc>
        <w:tc>
          <w:tcPr>
            <w:tcW w:w="540" w:type="dxa"/>
          </w:tcPr>
          <w:p w14:paraId="745C6F74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2610" w:type="dxa"/>
          </w:tcPr>
          <w:p w14:paraId="192C9D4B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96 (0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10 to 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83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F9B0C4D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1530" w:type="dxa"/>
          </w:tcPr>
          <w:p w14:paraId="5A33DFCE" w14:textId="77777777" w:rsidR="00DE565D" w:rsidRDefault="00DE565D" w:rsidP="00D10BFA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</w:tr>
      <w:tr w:rsidR="00DC3925" w:rsidRPr="00CD184F" w14:paraId="753ACF24" w14:textId="77777777" w:rsidTr="00D10CC2">
        <w:tc>
          <w:tcPr>
            <w:tcW w:w="1440" w:type="dxa"/>
            <w:gridSpan w:val="2"/>
            <w:vMerge w:val="restart"/>
          </w:tcPr>
          <w:p w14:paraId="78B5567F" w14:textId="77777777" w:rsidR="00DC3925" w:rsidRPr="00CD184F" w:rsidRDefault="00DC3925" w:rsidP="00DC3925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Upper</w:t>
            </w:r>
            <w:r w:rsidRPr="00E3771F">
              <w:rPr>
                <w:rFonts w:ascii="Garamond" w:hAnsi="Garamond"/>
                <w:b/>
                <w:bCs/>
                <w:sz w:val="20"/>
                <w:szCs w:val="20"/>
              </w:rPr>
              <w:t>-body muscular strength</w:t>
            </w:r>
          </w:p>
        </w:tc>
        <w:tc>
          <w:tcPr>
            <w:tcW w:w="1620" w:type="dxa"/>
            <w:vMerge w:val="restart"/>
          </w:tcPr>
          <w:p w14:paraId="5FC4413E" w14:textId="77777777" w:rsidR="00DC3925" w:rsidRPr="00CD184F" w:rsidRDefault="00DC3925" w:rsidP="00DC3925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ge (year)</w:t>
            </w:r>
          </w:p>
        </w:tc>
        <w:tc>
          <w:tcPr>
            <w:tcW w:w="1710" w:type="dxa"/>
          </w:tcPr>
          <w:p w14:paraId="0707D226" w14:textId="77777777" w:rsidR="00DC3925" w:rsidRPr="00CD184F" w:rsidRDefault="00DC3925" w:rsidP="00DC3925">
            <w:pPr>
              <w:rPr>
                <w:rFonts w:ascii="Garamond" w:hAnsi="Garamond"/>
                <w:sz w:val="20"/>
                <w:szCs w:val="20"/>
              </w:rPr>
            </w:pPr>
            <w:r w:rsidRPr="006365F5">
              <w:rPr>
                <w:rFonts w:ascii="Garamond" w:hAnsi="Garamond"/>
                <w:sz w:val="20"/>
                <w:szCs w:val="20"/>
              </w:rPr>
              <w:t>Middle&lt;65</w:t>
            </w:r>
          </w:p>
        </w:tc>
        <w:tc>
          <w:tcPr>
            <w:tcW w:w="540" w:type="dxa"/>
          </w:tcPr>
          <w:p w14:paraId="5215C17D" w14:textId="77777777" w:rsidR="00DC3925" w:rsidRPr="00CD184F" w:rsidRDefault="00BB3887" w:rsidP="00DC3925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</w:t>
            </w:r>
          </w:p>
        </w:tc>
        <w:tc>
          <w:tcPr>
            <w:tcW w:w="2610" w:type="dxa"/>
          </w:tcPr>
          <w:p w14:paraId="27ACAF67" w14:textId="77777777" w:rsidR="00DC3925" w:rsidRPr="00CD184F" w:rsidRDefault="00023BA6" w:rsidP="00DC3925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="00DC3925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02</w:t>
            </w:r>
            <w:r w:rsidR="00DC3925">
              <w:rPr>
                <w:rFonts w:ascii="Garamond" w:hAnsi="Garamond"/>
                <w:sz w:val="20"/>
                <w:szCs w:val="20"/>
              </w:rPr>
              <w:t xml:space="preserve"> (0</w:t>
            </w:r>
            <w:r w:rsidR="00DC3925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75</w:t>
            </w:r>
            <w:r w:rsidR="00DC3925">
              <w:rPr>
                <w:rFonts w:ascii="Garamond" w:hAnsi="Garamond"/>
                <w:sz w:val="20"/>
                <w:szCs w:val="20"/>
              </w:rPr>
              <w:t xml:space="preserve"> to 1</w:t>
            </w:r>
            <w:r w:rsidR="00DC3925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30</w:t>
            </w:r>
            <w:r w:rsidR="00DC3925"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6D1D7D7" w14:textId="77777777" w:rsidR="00DC3925" w:rsidRPr="00CD184F" w:rsidRDefault="00DC3925" w:rsidP="00DC3925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5B520947" w14:textId="77777777" w:rsidR="00DC3925" w:rsidRPr="00CD184F" w:rsidRDefault="00DC3925" w:rsidP="00DC3925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 w:rsidR="00BB3887">
              <w:rPr>
                <w:rFonts w:ascii="Garamond" w:hAnsi="Garamond"/>
                <w:sz w:val="20"/>
                <w:szCs w:val="20"/>
              </w:rPr>
              <w:t>002</w:t>
            </w:r>
          </w:p>
        </w:tc>
      </w:tr>
      <w:tr w:rsidR="005A66EB" w:rsidRPr="00CD184F" w14:paraId="2C9EC79B" w14:textId="77777777" w:rsidTr="00D10CC2">
        <w:tc>
          <w:tcPr>
            <w:tcW w:w="1440" w:type="dxa"/>
            <w:gridSpan w:val="2"/>
            <w:vMerge/>
          </w:tcPr>
          <w:p w14:paraId="6C299CEC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3760BE3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B2CA93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6365F5">
              <w:rPr>
                <w:rFonts w:ascii="Garamond" w:hAnsi="Garamond"/>
                <w:sz w:val="20"/>
                <w:szCs w:val="20"/>
              </w:rPr>
              <w:t>Elderly≥65</w:t>
            </w:r>
          </w:p>
        </w:tc>
        <w:tc>
          <w:tcPr>
            <w:tcW w:w="540" w:type="dxa"/>
          </w:tcPr>
          <w:p w14:paraId="10122B58" w14:textId="77777777" w:rsidR="005A66EB" w:rsidRPr="00CD184F" w:rsidRDefault="00BB3887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0</w:t>
            </w:r>
          </w:p>
        </w:tc>
        <w:tc>
          <w:tcPr>
            <w:tcW w:w="2610" w:type="dxa"/>
          </w:tcPr>
          <w:p w14:paraId="24157C74" w14:textId="77777777" w:rsidR="005A66EB" w:rsidRPr="00CD184F" w:rsidRDefault="00AD7643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="005A66EB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15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</w:rPr>
              <w:t>88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to 1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41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7542B6E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23130B21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 w:rsidR="00BB3887"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5A66EB" w:rsidRPr="00CD184F" w14:paraId="7F6B0455" w14:textId="77777777" w:rsidTr="00D10CC2">
        <w:trPr>
          <w:trHeight w:val="70"/>
        </w:trPr>
        <w:tc>
          <w:tcPr>
            <w:tcW w:w="1440" w:type="dxa"/>
            <w:gridSpan w:val="2"/>
            <w:vMerge/>
          </w:tcPr>
          <w:p w14:paraId="625C5E3F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0C988808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Intervention duration </w:t>
            </w:r>
          </w:p>
        </w:tc>
        <w:tc>
          <w:tcPr>
            <w:tcW w:w="1710" w:type="dxa"/>
          </w:tcPr>
          <w:p w14:paraId="52A75905" w14:textId="77777777" w:rsidR="005A66EB" w:rsidRPr="00CD184F" w:rsidRDefault="005A66EB" w:rsidP="005A66EB">
            <w:pPr>
              <w:tabs>
                <w:tab w:val="left" w:pos="1095"/>
              </w:tabs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dium-term</w:t>
            </w:r>
          </w:p>
        </w:tc>
        <w:tc>
          <w:tcPr>
            <w:tcW w:w="540" w:type="dxa"/>
          </w:tcPr>
          <w:p w14:paraId="790F04E8" w14:textId="77777777" w:rsidR="005A66EB" w:rsidRPr="00CD184F" w:rsidRDefault="00294563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8</w:t>
            </w:r>
          </w:p>
        </w:tc>
        <w:tc>
          <w:tcPr>
            <w:tcW w:w="2610" w:type="dxa"/>
          </w:tcPr>
          <w:p w14:paraId="503C2E4B" w14:textId="77777777" w:rsidR="005A66EB" w:rsidRPr="00CD184F" w:rsidRDefault="00382112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13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(0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85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to 1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41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FC8D062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45EF10F9" w14:textId="77777777" w:rsidR="005A66EB" w:rsidRPr="00CD184F" w:rsidRDefault="00294563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  <w:r w:rsidR="005A66EB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5A66EB" w:rsidRPr="00CD184F" w14:paraId="4FDAE755" w14:textId="77777777" w:rsidTr="00D10CC2">
        <w:tc>
          <w:tcPr>
            <w:tcW w:w="1440" w:type="dxa"/>
            <w:gridSpan w:val="2"/>
            <w:vMerge/>
          </w:tcPr>
          <w:p w14:paraId="479235F4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F2C9BE5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657A40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ng-term</w:t>
            </w:r>
          </w:p>
        </w:tc>
        <w:tc>
          <w:tcPr>
            <w:tcW w:w="540" w:type="dxa"/>
          </w:tcPr>
          <w:p w14:paraId="390FF631" w14:textId="77777777" w:rsidR="005A66EB" w:rsidRPr="00CD184F" w:rsidRDefault="00294563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7</w:t>
            </w:r>
          </w:p>
        </w:tc>
        <w:tc>
          <w:tcPr>
            <w:tcW w:w="2610" w:type="dxa"/>
          </w:tcPr>
          <w:p w14:paraId="346482E7" w14:textId="77777777" w:rsidR="005A66EB" w:rsidRPr="00CD184F" w:rsidRDefault="00392337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08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(0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82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to 1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34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EFEAE3D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5B6F173A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 w:rsidR="00294563"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5A66EB" w:rsidRPr="00CD184F" w14:paraId="3ADE6C02" w14:textId="77777777" w:rsidTr="00D10CC2">
        <w:tc>
          <w:tcPr>
            <w:tcW w:w="1440" w:type="dxa"/>
            <w:gridSpan w:val="2"/>
            <w:vMerge/>
          </w:tcPr>
          <w:p w14:paraId="1BE98ADD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6980F1BC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Type of exercise </w:t>
            </w:r>
          </w:p>
        </w:tc>
        <w:tc>
          <w:tcPr>
            <w:tcW w:w="1710" w:type="dxa"/>
          </w:tcPr>
          <w:p w14:paraId="12C6B502" w14:textId="77777777" w:rsidR="005A66EB" w:rsidRDefault="00221311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esistance </w:t>
            </w:r>
          </w:p>
        </w:tc>
        <w:tc>
          <w:tcPr>
            <w:tcW w:w="540" w:type="dxa"/>
          </w:tcPr>
          <w:p w14:paraId="6C1ABCEE" w14:textId="77777777" w:rsidR="005A66EB" w:rsidRDefault="00865A51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3</w:t>
            </w:r>
          </w:p>
        </w:tc>
        <w:tc>
          <w:tcPr>
            <w:tcW w:w="2610" w:type="dxa"/>
          </w:tcPr>
          <w:p w14:paraId="58CEE0EF" w14:textId="77777777" w:rsidR="005A66EB" w:rsidRPr="00CD184F" w:rsidRDefault="00865A51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="005A66EB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20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</w:rPr>
              <w:t>97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to 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  <w:r w:rsidR="005A66EB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43</w:t>
            </w:r>
            <w:r w:rsidR="005A66EB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3980F03" w14:textId="77777777" w:rsidR="005A66EB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865A51"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4B84A5EE" w14:textId="77777777" w:rsidR="005A66EB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221311"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5A66EB" w:rsidRPr="00CD184F" w14:paraId="6E31D958" w14:textId="77777777" w:rsidTr="00D10CC2">
        <w:tc>
          <w:tcPr>
            <w:tcW w:w="1440" w:type="dxa"/>
            <w:gridSpan w:val="2"/>
            <w:vMerge/>
          </w:tcPr>
          <w:p w14:paraId="01E26CAF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67034E3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9A9D4F6" w14:textId="77777777" w:rsidR="005A66EB" w:rsidRDefault="00221311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Water-based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035BD2D0" w14:textId="77777777" w:rsidR="005A66EB" w:rsidRDefault="00865A51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2610" w:type="dxa"/>
          </w:tcPr>
          <w:p w14:paraId="74B32956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167F87">
              <w:rPr>
                <w:rFonts w:ascii="Garamond" w:hAnsi="Garamond"/>
                <w:sz w:val="20"/>
                <w:szCs w:val="20"/>
              </w:rPr>
              <w:t>30</w:t>
            </w:r>
            <w:r>
              <w:rPr>
                <w:rFonts w:ascii="Garamond" w:hAnsi="Garamond"/>
                <w:sz w:val="20"/>
                <w:szCs w:val="20"/>
              </w:rPr>
              <w:t xml:space="preserve"> (</w:t>
            </w:r>
            <w:r w:rsidR="00167F87">
              <w:rPr>
                <w:rFonts w:ascii="Garamond" w:hAnsi="Garamond"/>
                <w:sz w:val="20"/>
                <w:szCs w:val="20"/>
              </w:rPr>
              <w:t>-</w:t>
            </w:r>
            <w:r>
              <w:rPr>
                <w:rFonts w:ascii="Garamond" w:hAnsi="Garamond"/>
                <w:sz w:val="20"/>
                <w:szCs w:val="20"/>
              </w:rPr>
              <w:t>0.</w:t>
            </w:r>
            <w:r w:rsidR="00167F87">
              <w:rPr>
                <w:rFonts w:ascii="Garamond" w:hAnsi="Garamond"/>
                <w:sz w:val="20"/>
                <w:szCs w:val="20"/>
              </w:rPr>
              <w:t>08</w:t>
            </w:r>
            <w:r>
              <w:rPr>
                <w:rFonts w:ascii="Garamond" w:hAnsi="Garamond"/>
                <w:sz w:val="20"/>
                <w:szCs w:val="20"/>
              </w:rPr>
              <w:t xml:space="preserve"> to </w:t>
            </w:r>
            <w:r w:rsidR="00167F87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r w:rsidR="00167F87">
              <w:rPr>
                <w:rFonts w:ascii="Garamond" w:hAnsi="Garamond"/>
                <w:sz w:val="20"/>
                <w:szCs w:val="20"/>
              </w:rPr>
              <w:t>69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845B5CA" w14:textId="77777777" w:rsidR="005A66EB" w:rsidRPr="003379F3" w:rsidRDefault="005A66EB" w:rsidP="005A66EB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3379F3">
              <w:rPr>
                <w:rFonts w:ascii="Garamond" w:hAnsi="Garamond"/>
                <w:b/>
                <w:sz w:val="20"/>
                <w:szCs w:val="20"/>
              </w:rPr>
              <w:t>0.</w:t>
            </w:r>
            <w:r w:rsidR="00167F87" w:rsidRPr="003379F3">
              <w:rPr>
                <w:rFonts w:ascii="Garamond" w:hAnsi="Garamond"/>
                <w:b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455BCF70" w14:textId="77777777" w:rsidR="005A66EB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221311">
              <w:rPr>
                <w:rFonts w:ascii="Garamond" w:hAnsi="Garamond"/>
                <w:sz w:val="20"/>
                <w:szCs w:val="20"/>
              </w:rPr>
              <w:t>48</w:t>
            </w:r>
          </w:p>
        </w:tc>
      </w:tr>
      <w:tr w:rsidR="005A66EB" w:rsidRPr="00CD184F" w14:paraId="33C94A76" w14:textId="77777777" w:rsidTr="00D10CC2">
        <w:tc>
          <w:tcPr>
            <w:tcW w:w="1440" w:type="dxa"/>
            <w:gridSpan w:val="2"/>
            <w:vMerge w:val="restart"/>
          </w:tcPr>
          <w:p w14:paraId="096C071F" w14:textId="77777777" w:rsidR="005A66EB" w:rsidRPr="00CD184F" w:rsidRDefault="002F5969" w:rsidP="002F5969">
            <w:pPr>
              <w:rPr>
                <w:rFonts w:ascii="Garamond" w:hAnsi="Garamond"/>
                <w:sz w:val="20"/>
                <w:szCs w:val="20"/>
              </w:rPr>
            </w:pPr>
            <w:r w:rsidRPr="002F5969">
              <w:rPr>
                <w:rFonts w:ascii="Garamond" w:hAnsi="Garamond"/>
                <w:b/>
                <w:bCs/>
                <w:sz w:val="20"/>
                <w:szCs w:val="20"/>
              </w:rPr>
              <w:t>Handgrip strength</w:t>
            </w:r>
          </w:p>
        </w:tc>
        <w:tc>
          <w:tcPr>
            <w:tcW w:w="1620" w:type="dxa"/>
            <w:vMerge w:val="restart"/>
          </w:tcPr>
          <w:p w14:paraId="1059F75F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ge</w:t>
            </w:r>
          </w:p>
        </w:tc>
        <w:tc>
          <w:tcPr>
            <w:tcW w:w="1710" w:type="dxa"/>
          </w:tcPr>
          <w:p w14:paraId="6673B972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6365F5">
              <w:rPr>
                <w:rFonts w:ascii="Garamond" w:hAnsi="Garamond"/>
                <w:sz w:val="20"/>
                <w:szCs w:val="20"/>
              </w:rPr>
              <w:t>Middle&lt;65</w:t>
            </w:r>
          </w:p>
        </w:tc>
        <w:tc>
          <w:tcPr>
            <w:tcW w:w="540" w:type="dxa"/>
          </w:tcPr>
          <w:p w14:paraId="009E44A0" w14:textId="77777777" w:rsidR="005A66EB" w:rsidRPr="00CD184F" w:rsidRDefault="004A1A81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2610" w:type="dxa"/>
          </w:tcPr>
          <w:p w14:paraId="52BB6B6A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 w:rsidR="00D026EF">
              <w:rPr>
                <w:rFonts w:ascii="Garamond" w:hAnsi="Garamond"/>
                <w:sz w:val="20"/>
                <w:szCs w:val="20"/>
              </w:rPr>
              <w:t>62</w:t>
            </w:r>
            <w:r>
              <w:rPr>
                <w:rFonts w:ascii="Garamond" w:hAnsi="Garamond"/>
                <w:sz w:val="20"/>
                <w:szCs w:val="20"/>
              </w:rPr>
              <w:t xml:space="preserve"> (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 w:rsidR="00D026EF">
              <w:rPr>
                <w:rFonts w:ascii="Garamond" w:hAnsi="Garamond"/>
                <w:sz w:val="20"/>
                <w:szCs w:val="20"/>
              </w:rPr>
              <w:t>12</w:t>
            </w:r>
            <w:r>
              <w:rPr>
                <w:rFonts w:ascii="Garamond" w:hAnsi="Garamond"/>
                <w:sz w:val="20"/>
                <w:szCs w:val="20"/>
              </w:rPr>
              <w:t xml:space="preserve"> to </w:t>
            </w:r>
            <w:r w:rsidR="00D026EF">
              <w:rPr>
                <w:rFonts w:ascii="Garamond" w:hAnsi="Garamond"/>
                <w:sz w:val="20"/>
                <w:szCs w:val="20"/>
              </w:rPr>
              <w:t>2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 w:rsidR="00D026EF">
              <w:rPr>
                <w:rFonts w:ascii="Garamond" w:hAnsi="Garamond"/>
                <w:sz w:val="20"/>
                <w:szCs w:val="20"/>
              </w:rPr>
              <w:t>11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B14B1AC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63F11BED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 w:rsidR="00CB5BCE"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5A66EB" w:rsidRPr="00CD184F" w14:paraId="7928C250" w14:textId="77777777" w:rsidTr="00D10CC2">
        <w:tc>
          <w:tcPr>
            <w:tcW w:w="1440" w:type="dxa"/>
            <w:gridSpan w:val="2"/>
            <w:vMerge/>
          </w:tcPr>
          <w:p w14:paraId="4C3A51E8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464FE3B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7A0C2D" w14:textId="77777777" w:rsidR="005A66EB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6365F5">
              <w:rPr>
                <w:rFonts w:ascii="Garamond" w:hAnsi="Garamond"/>
                <w:sz w:val="20"/>
                <w:szCs w:val="20"/>
              </w:rPr>
              <w:t>Elderly≥65</w:t>
            </w:r>
          </w:p>
        </w:tc>
        <w:tc>
          <w:tcPr>
            <w:tcW w:w="540" w:type="dxa"/>
          </w:tcPr>
          <w:p w14:paraId="2232062C" w14:textId="77777777" w:rsidR="005A66EB" w:rsidRDefault="004A1A81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1</w:t>
            </w:r>
          </w:p>
        </w:tc>
        <w:tc>
          <w:tcPr>
            <w:tcW w:w="2610" w:type="dxa"/>
          </w:tcPr>
          <w:p w14:paraId="74238811" w14:textId="77777777" w:rsidR="005A66EB" w:rsidRPr="00CD184F" w:rsidRDefault="00DA1B73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</w:t>
            </w:r>
            <w:r w:rsidR="005A66EB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49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(</w:t>
            </w:r>
            <w:r>
              <w:rPr>
                <w:rFonts w:ascii="Garamond" w:hAnsi="Garamond"/>
                <w:sz w:val="20"/>
                <w:szCs w:val="20"/>
              </w:rPr>
              <w:t>0.72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to </w:t>
            </w:r>
            <w:r>
              <w:rPr>
                <w:rFonts w:ascii="Garamond" w:hAnsi="Garamond"/>
                <w:sz w:val="20"/>
                <w:szCs w:val="20"/>
              </w:rPr>
              <w:t>4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25</w:t>
            </w:r>
            <w:r w:rsidR="005A66EB"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227FC53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 w:rsidR="00DA1B73">
              <w:rPr>
                <w:rFonts w:ascii="Garamond" w:hAnsi="Garamond"/>
                <w:sz w:val="20"/>
                <w:szCs w:val="20"/>
              </w:rPr>
              <w:t>006</w:t>
            </w:r>
          </w:p>
        </w:tc>
        <w:tc>
          <w:tcPr>
            <w:tcW w:w="1530" w:type="dxa"/>
          </w:tcPr>
          <w:p w14:paraId="2307B147" w14:textId="77777777" w:rsidR="005A66EB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5A66EB" w:rsidRPr="00CD184F" w14:paraId="06CCE0C7" w14:textId="77777777" w:rsidTr="00D10CC2">
        <w:tc>
          <w:tcPr>
            <w:tcW w:w="1440" w:type="dxa"/>
            <w:gridSpan w:val="2"/>
            <w:vMerge/>
          </w:tcPr>
          <w:p w14:paraId="2BB368E1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1CCB5648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ntervention duration</w:t>
            </w:r>
          </w:p>
        </w:tc>
        <w:tc>
          <w:tcPr>
            <w:tcW w:w="1710" w:type="dxa"/>
          </w:tcPr>
          <w:p w14:paraId="3FB9DA21" w14:textId="77777777" w:rsidR="005A66EB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dium-term</w:t>
            </w:r>
          </w:p>
        </w:tc>
        <w:tc>
          <w:tcPr>
            <w:tcW w:w="540" w:type="dxa"/>
          </w:tcPr>
          <w:p w14:paraId="57F1F2E3" w14:textId="77777777" w:rsidR="005A66EB" w:rsidRDefault="00D5234E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</w:t>
            </w:r>
          </w:p>
        </w:tc>
        <w:tc>
          <w:tcPr>
            <w:tcW w:w="2610" w:type="dxa"/>
          </w:tcPr>
          <w:p w14:paraId="77FFD291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 w:rsidR="00D5234E">
              <w:rPr>
                <w:rFonts w:ascii="Garamond" w:hAnsi="Garamond"/>
                <w:sz w:val="20"/>
                <w:szCs w:val="20"/>
              </w:rPr>
              <w:t>83</w:t>
            </w:r>
            <w:r>
              <w:rPr>
                <w:rFonts w:ascii="Garamond" w:hAnsi="Garamond"/>
                <w:sz w:val="20"/>
                <w:szCs w:val="20"/>
              </w:rPr>
              <w:t xml:space="preserve"> (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 w:rsidR="00D5234E">
              <w:rPr>
                <w:rFonts w:ascii="Garamond" w:hAnsi="Garamond"/>
                <w:sz w:val="20"/>
                <w:szCs w:val="20"/>
              </w:rPr>
              <w:t>07</w:t>
            </w:r>
            <w:r>
              <w:rPr>
                <w:rFonts w:ascii="Garamond" w:hAnsi="Garamond"/>
                <w:sz w:val="20"/>
                <w:szCs w:val="20"/>
              </w:rPr>
              <w:t xml:space="preserve"> to </w:t>
            </w:r>
            <w:r w:rsidR="00D5234E">
              <w:rPr>
                <w:rFonts w:ascii="Garamond" w:hAnsi="Garamond"/>
                <w:sz w:val="20"/>
                <w:szCs w:val="20"/>
              </w:rPr>
              <w:t>2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 w:rsidR="00D5234E">
              <w:rPr>
                <w:rFonts w:ascii="Garamond" w:hAnsi="Garamond"/>
                <w:sz w:val="20"/>
                <w:szCs w:val="20"/>
              </w:rPr>
              <w:t>59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C3DF84B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 w:rsidR="00D5234E"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606B1336" w14:textId="77777777" w:rsidR="005A66EB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 w:rsidR="00D5234E"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5A66EB" w:rsidRPr="00CD184F" w14:paraId="00123098" w14:textId="77777777" w:rsidTr="00D10CC2">
        <w:tc>
          <w:tcPr>
            <w:tcW w:w="1440" w:type="dxa"/>
            <w:gridSpan w:val="2"/>
            <w:vMerge/>
          </w:tcPr>
          <w:p w14:paraId="7CD7E3D1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14BCB9B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CEA464" w14:textId="77777777" w:rsidR="005A66EB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ng-term</w:t>
            </w:r>
          </w:p>
        </w:tc>
        <w:tc>
          <w:tcPr>
            <w:tcW w:w="540" w:type="dxa"/>
          </w:tcPr>
          <w:p w14:paraId="39857B2E" w14:textId="77777777" w:rsidR="005A66EB" w:rsidRDefault="00D5234E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</w:t>
            </w:r>
          </w:p>
        </w:tc>
        <w:tc>
          <w:tcPr>
            <w:tcW w:w="2610" w:type="dxa"/>
          </w:tcPr>
          <w:p w14:paraId="50D35366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 w:rsidR="0037125E">
              <w:rPr>
                <w:rFonts w:ascii="Garamond" w:hAnsi="Garamond"/>
                <w:sz w:val="20"/>
                <w:szCs w:val="20"/>
              </w:rPr>
              <w:t>82</w:t>
            </w:r>
            <w:r>
              <w:rPr>
                <w:rFonts w:ascii="Garamond" w:hAnsi="Garamond"/>
                <w:sz w:val="20"/>
                <w:szCs w:val="20"/>
              </w:rPr>
              <w:t xml:space="preserve"> (</w:t>
            </w:r>
            <w:r w:rsidR="0037125E">
              <w:rPr>
                <w:rFonts w:ascii="Garamond" w:hAnsi="Garamond"/>
                <w:sz w:val="20"/>
                <w:szCs w:val="20"/>
              </w:rPr>
              <w:t>1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 w:rsidR="0037125E">
              <w:rPr>
                <w:rFonts w:ascii="Garamond" w:hAnsi="Garamond"/>
                <w:sz w:val="20"/>
                <w:szCs w:val="20"/>
              </w:rPr>
              <w:t>16</w:t>
            </w:r>
            <w:r>
              <w:rPr>
                <w:rFonts w:ascii="Garamond" w:hAnsi="Garamond"/>
                <w:sz w:val="20"/>
                <w:szCs w:val="20"/>
              </w:rPr>
              <w:t xml:space="preserve"> to </w:t>
            </w:r>
            <w:r w:rsidR="0037125E">
              <w:rPr>
                <w:rFonts w:ascii="Garamond" w:hAnsi="Garamond"/>
                <w:sz w:val="20"/>
                <w:szCs w:val="20"/>
              </w:rPr>
              <w:t>2</w:t>
            </w:r>
            <w:r w:rsidRPr="00CD184F">
              <w:rPr>
                <w:rFonts w:ascii="Garamond" w:hAnsi="Garamond"/>
                <w:sz w:val="20"/>
                <w:szCs w:val="20"/>
              </w:rPr>
              <w:t>.</w:t>
            </w:r>
            <w:r w:rsidR="0037125E">
              <w:rPr>
                <w:rFonts w:ascii="Garamond" w:hAnsi="Garamond"/>
                <w:sz w:val="20"/>
                <w:szCs w:val="20"/>
              </w:rPr>
              <w:t>47</w:t>
            </w:r>
            <w:r w:rsidRPr="00CD184F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6335907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 w:rsidR="0037125E"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0AEB4DBE" w14:textId="77777777" w:rsidR="005A66EB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 w:rsidRPr="00CD184F">
              <w:rPr>
                <w:rFonts w:ascii="Garamond" w:hAnsi="Garamond"/>
                <w:sz w:val="20"/>
                <w:szCs w:val="20"/>
              </w:rPr>
              <w:t>0.</w:t>
            </w:r>
            <w:r w:rsidR="00D5234E">
              <w:rPr>
                <w:rFonts w:ascii="Garamond" w:hAnsi="Garamond"/>
                <w:sz w:val="20"/>
                <w:szCs w:val="20"/>
              </w:rPr>
              <w:t>09</w:t>
            </w:r>
          </w:p>
        </w:tc>
      </w:tr>
      <w:tr w:rsidR="005A66EB" w:rsidRPr="00CD184F" w14:paraId="6103A4D8" w14:textId="77777777" w:rsidTr="00D10CC2">
        <w:tc>
          <w:tcPr>
            <w:tcW w:w="1440" w:type="dxa"/>
            <w:gridSpan w:val="2"/>
            <w:vMerge/>
          </w:tcPr>
          <w:p w14:paraId="54DEDE08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04F8B633" w14:textId="77777777" w:rsidR="005A66EB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ype of exercise</w:t>
            </w:r>
          </w:p>
        </w:tc>
        <w:tc>
          <w:tcPr>
            <w:tcW w:w="1710" w:type="dxa"/>
          </w:tcPr>
          <w:p w14:paraId="547262BF" w14:textId="77777777" w:rsidR="005A66EB" w:rsidRPr="006365F5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erobic</w:t>
            </w:r>
          </w:p>
        </w:tc>
        <w:tc>
          <w:tcPr>
            <w:tcW w:w="540" w:type="dxa"/>
          </w:tcPr>
          <w:p w14:paraId="43431746" w14:textId="77777777" w:rsidR="005A66EB" w:rsidRDefault="00772855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2610" w:type="dxa"/>
          </w:tcPr>
          <w:p w14:paraId="7FE0A2C1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</w:t>
            </w:r>
            <w:r w:rsidR="00E561C8">
              <w:rPr>
                <w:rFonts w:ascii="Garamond" w:hAnsi="Garamond"/>
                <w:sz w:val="20"/>
                <w:szCs w:val="20"/>
              </w:rPr>
              <w:t>87</w:t>
            </w:r>
            <w:r>
              <w:rPr>
                <w:rFonts w:ascii="Garamond" w:hAnsi="Garamond"/>
                <w:sz w:val="20"/>
                <w:szCs w:val="20"/>
              </w:rPr>
              <w:t xml:space="preserve"> (</w:t>
            </w:r>
            <w:r w:rsidR="00E561C8">
              <w:rPr>
                <w:rFonts w:ascii="Garamond" w:hAnsi="Garamond"/>
                <w:sz w:val="20"/>
                <w:szCs w:val="20"/>
              </w:rPr>
              <w:t>-0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r w:rsidR="00E561C8">
              <w:rPr>
                <w:rFonts w:ascii="Garamond" w:hAnsi="Garamond"/>
                <w:sz w:val="20"/>
                <w:szCs w:val="20"/>
              </w:rPr>
              <w:t>77</w:t>
            </w:r>
            <w:r>
              <w:rPr>
                <w:rFonts w:ascii="Garamond" w:hAnsi="Garamond"/>
                <w:sz w:val="20"/>
                <w:szCs w:val="20"/>
              </w:rPr>
              <w:t xml:space="preserve"> to </w:t>
            </w:r>
            <w:r w:rsidR="00E561C8">
              <w:rPr>
                <w:rFonts w:ascii="Garamond" w:hAnsi="Garamond"/>
                <w:sz w:val="20"/>
                <w:szCs w:val="20"/>
              </w:rPr>
              <w:t>4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r w:rsidR="00E561C8">
              <w:rPr>
                <w:rFonts w:ascii="Garamond" w:hAnsi="Garamond"/>
                <w:sz w:val="20"/>
                <w:szCs w:val="20"/>
              </w:rPr>
              <w:t>52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7D0CD82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E561C8">
              <w:rPr>
                <w:rFonts w:ascii="Garamond" w:hAnsi="Garamond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5068D6C2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772855">
              <w:rPr>
                <w:rFonts w:ascii="Garamond" w:hAnsi="Garamond"/>
                <w:sz w:val="20"/>
                <w:szCs w:val="20"/>
              </w:rPr>
              <w:t>001</w:t>
            </w:r>
          </w:p>
        </w:tc>
      </w:tr>
      <w:tr w:rsidR="005A66EB" w:rsidRPr="00CD184F" w14:paraId="7EE65D6C" w14:textId="77777777" w:rsidTr="00D10CC2">
        <w:tc>
          <w:tcPr>
            <w:tcW w:w="1440" w:type="dxa"/>
            <w:gridSpan w:val="2"/>
            <w:vMerge/>
          </w:tcPr>
          <w:p w14:paraId="63D7E089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BCDE173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44EF861" w14:textId="77777777" w:rsidR="005A66EB" w:rsidRPr="006365F5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Combined </w:t>
            </w:r>
          </w:p>
        </w:tc>
        <w:tc>
          <w:tcPr>
            <w:tcW w:w="540" w:type="dxa"/>
          </w:tcPr>
          <w:p w14:paraId="749B87F6" w14:textId="77777777" w:rsidR="005A66EB" w:rsidRDefault="00772855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2610" w:type="dxa"/>
          </w:tcPr>
          <w:p w14:paraId="0DBBE9B2" w14:textId="77777777" w:rsidR="005A66EB" w:rsidRPr="00CD184F" w:rsidRDefault="00553EA3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  <w:r w:rsidR="005A66EB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82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(</w:t>
            </w:r>
            <w:r>
              <w:rPr>
                <w:rFonts w:ascii="Garamond" w:hAnsi="Garamond"/>
                <w:sz w:val="20"/>
                <w:szCs w:val="20"/>
              </w:rPr>
              <w:t>0</w:t>
            </w:r>
            <w:r w:rsidR="005A66EB">
              <w:rPr>
                <w:rFonts w:ascii="Garamond" w:hAnsi="Garamond"/>
                <w:sz w:val="20"/>
                <w:szCs w:val="20"/>
              </w:rPr>
              <w:t>.9</w:t>
            </w:r>
            <w:r>
              <w:rPr>
                <w:rFonts w:ascii="Garamond" w:hAnsi="Garamond"/>
                <w:sz w:val="20"/>
                <w:szCs w:val="20"/>
              </w:rPr>
              <w:t>4</w:t>
            </w:r>
            <w:r w:rsidR="005A66EB">
              <w:rPr>
                <w:rFonts w:ascii="Garamond" w:hAnsi="Garamond"/>
                <w:sz w:val="20"/>
                <w:szCs w:val="20"/>
              </w:rPr>
              <w:t xml:space="preserve"> to </w:t>
            </w:r>
            <w:r w:rsidR="00354F9B">
              <w:rPr>
                <w:rFonts w:ascii="Garamond" w:hAnsi="Garamond"/>
                <w:sz w:val="20"/>
                <w:szCs w:val="20"/>
              </w:rPr>
              <w:t>2</w:t>
            </w:r>
            <w:r w:rsidR="005A66EB">
              <w:rPr>
                <w:rFonts w:ascii="Garamond" w:hAnsi="Garamond"/>
                <w:sz w:val="20"/>
                <w:szCs w:val="20"/>
              </w:rPr>
              <w:t>.</w:t>
            </w:r>
            <w:r w:rsidR="00354F9B">
              <w:rPr>
                <w:rFonts w:ascii="Garamond" w:hAnsi="Garamond"/>
                <w:sz w:val="20"/>
                <w:szCs w:val="20"/>
              </w:rPr>
              <w:t>69</w:t>
            </w:r>
            <w:r w:rsidR="005A66EB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D0118EB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553EA3"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2E25E59C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772855">
              <w:rPr>
                <w:rFonts w:ascii="Garamond" w:hAnsi="Garamond"/>
                <w:sz w:val="20"/>
                <w:szCs w:val="20"/>
              </w:rPr>
              <w:t>03</w:t>
            </w:r>
          </w:p>
        </w:tc>
      </w:tr>
      <w:tr w:rsidR="005A66EB" w:rsidRPr="00CD184F" w14:paraId="7726A820" w14:textId="77777777" w:rsidTr="00D10CC2">
        <w:tc>
          <w:tcPr>
            <w:tcW w:w="1440" w:type="dxa"/>
            <w:gridSpan w:val="2"/>
            <w:vMerge/>
          </w:tcPr>
          <w:p w14:paraId="669AEA93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025EA6F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99F86C8" w14:textId="77777777" w:rsidR="005A66EB" w:rsidRPr="006365F5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esistance </w:t>
            </w:r>
          </w:p>
        </w:tc>
        <w:tc>
          <w:tcPr>
            <w:tcW w:w="540" w:type="dxa"/>
          </w:tcPr>
          <w:p w14:paraId="6802740E" w14:textId="77777777" w:rsidR="005A66EB" w:rsidRDefault="00772855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0</w:t>
            </w:r>
          </w:p>
        </w:tc>
        <w:tc>
          <w:tcPr>
            <w:tcW w:w="2610" w:type="dxa"/>
          </w:tcPr>
          <w:p w14:paraId="412B2F47" w14:textId="77777777" w:rsidR="005A66EB" w:rsidRPr="00CD184F" w:rsidRDefault="00354F9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72 (1.00 to 2.44)</w:t>
            </w:r>
          </w:p>
        </w:tc>
        <w:tc>
          <w:tcPr>
            <w:tcW w:w="900" w:type="dxa"/>
          </w:tcPr>
          <w:p w14:paraId="30C189BD" w14:textId="77777777" w:rsidR="005A66EB" w:rsidRPr="00CD184F" w:rsidRDefault="005A66EB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</w:t>
            </w:r>
            <w:r w:rsidR="00354F9B">
              <w:rPr>
                <w:rFonts w:ascii="Garamond" w:hAnsi="Garamond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0BCDF46D" w14:textId="77777777" w:rsidR="005A66EB" w:rsidRPr="00CD184F" w:rsidRDefault="00772855" w:rsidP="005A66EB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  <w:r w:rsidR="005A66EB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002</w:t>
            </w:r>
          </w:p>
        </w:tc>
      </w:tr>
    </w:tbl>
    <w:p w14:paraId="210CCC1D" w14:textId="77777777" w:rsidR="005A19F3" w:rsidRDefault="005A19F3" w:rsidP="00EE383D">
      <w:pPr>
        <w:rPr>
          <w:rFonts w:ascii="Garamond" w:hAnsi="Garamond"/>
          <w:sz w:val="20"/>
          <w:szCs w:val="20"/>
        </w:rPr>
      </w:pPr>
    </w:p>
    <w:sectPr w:rsidR="005A19F3" w:rsidSect="00337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56464" w14:textId="77777777" w:rsidR="004E1BF3" w:rsidRDefault="004E1BF3" w:rsidP="00CA1EA6">
      <w:pPr>
        <w:spacing w:after="0" w:line="240" w:lineRule="auto"/>
      </w:pPr>
      <w:r>
        <w:separator/>
      </w:r>
    </w:p>
  </w:endnote>
  <w:endnote w:type="continuationSeparator" w:id="0">
    <w:p w14:paraId="23D2D928" w14:textId="77777777" w:rsidR="004E1BF3" w:rsidRDefault="004E1BF3" w:rsidP="00CA1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Symbol-Identity-H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DD0B0" w14:textId="77777777" w:rsidR="004E1BF3" w:rsidRDefault="004E1BF3" w:rsidP="00CA1EA6">
      <w:pPr>
        <w:spacing w:after="0" w:line="240" w:lineRule="auto"/>
      </w:pPr>
      <w:r>
        <w:separator/>
      </w:r>
    </w:p>
  </w:footnote>
  <w:footnote w:type="continuationSeparator" w:id="0">
    <w:p w14:paraId="2DD19DC6" w14:textId="77777777" w:rsidR="004E1BF3" w:rsidRDefault="004E1BF3" w:rsidP="00CA1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B7B1E"/>
    <w:multiLevelType w:val="hybridMultilevel"/>
    <w:tmpl w:val="3A30BBC6"/>
    <w:lvl w:ilvl="0" w:tplc="6B841E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5166BE"/>
    <w:multiLevelType w:val="multilevel"/>
    <w:tmpl w:val="96D4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453770"/>
    <w:multiLevelType w:val="hybridMultilevel"/>
    <w:tmpl w:val="11E4D980"/>
    <w:lvl w:ilvl="0" w:tplc="8D8236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594E6B"/>
    <w:multiLevelType w:val="multilevel"/>
    <w:tmpl w:val="52F4C58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7386368E"/>
    <w:multiLevelType w:val="hybridMultilevel"/>
    <w:tmpl w:val="3AD0C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7A4FF6"/>
    <w:multiLevelType w:val="hybridMultilevel"/>
    <w:tmpl w:val="E21E4786"/>
    <w:lvl w:ilvl="0" w:tplc="883CD702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5F3"/>
    <w:rsid w:val="000014D9"/>
    <w:rsid w:val="00001E24"/>
    <w:rsid w:val="00006BB6"/>
    <w:rsid w:val="00007561"/>
    <w:rsid w:val="00007918"/>
    <w:rsid w:val="000109F1"/>
    <w:rsid w:val="0001266B"/>
    <w:rsid w:val="0001538B"/>
    <w:rsid w:val="0001651E"/>
    <w:rsid w:val="00021114"/>
    <w:rsid w:val="00023BA6"/>
    <w:rsid w:val="00026014"/>
    <w:rsid w:val="000266AF"/>
    <w:rsid w:val="00033092"/>
    <w:rsid w:val="000341CA"/>
    <w:rsid w:val="0003449D"/>
    <w:rsid w:val="0003570C"/>
    <w:rsid w:val="000371DC"/>
    <w:rsid w:val="000429C0"/>
    <w:rsid w:val="00054538"/>
    <w:rsid w:val="0006476E"/>
    <w:rsid w:val="00065358"/>
    <w:rsid w:val="000775E4"/>
    <w:rsid w:val="000825B3"/>
    <w:rsid w:val="0008705C"/>
    <w:rsid w:val="00087D57"/>
    <w:rsid w:val="00090A85"/>
    <w:rsid w:val="00091EE1"/>
    <w:rsid w:val="000946A7"/>
    <w:rsid w:val="00095FEE"/>
    <w:rsid w:val="000A14CB"/>
    <w:rsid w:val="000A1537"/>
    <w:rsid w:val="000B1081"/>
    <w:rsid w:val="000B3B58"/>
    <w:rsid w:val="000B5B24"/>
    <w:rsid w:val="000B64FA"/>
    <w:rsid w:val="000B77C9"/>
    <w:rsid w:val="000C3DB5"/>
    <w:rsid w:val="000D187E"/>
    <w:rsid w:val="000D4F65"/>
    <w:rsid w:val="000E0BB7"/>
    <w:rsid w:val="000E4C5A"/>
    <w:rsid w:val="000E5C64"/>
    <w:rsid w:val="000E5C74"/>
    <w:rsid w:val="000E5E70"/>
    <w:rsid w:val="000F1A9C"/>
    <w:rsid w:val="000F2DAB"/>
    <w:rsid w:val="000F3703"/>
    <w:rsid w:val="000F3ECC"/>
    <w:rsid w:val="000F7987"/>
    <w:rsid w:val="00103269"/>
    <w:rsid w:val="0010352B"/>
    <w:rsid w:val="0011308A"/>
    <w:rsid w:val="001140E4"/>
    <w:rsid w:val="00117269"/>
    <w:rsid w:val="00122581"/>
    <w:rsid w:val="0012499E"/>
    <w:rsid w:val="00126802"/>
    <w:rsid w:val="00135062"/>
    <w:rsid w:val="001378BC"/>
    <w:rsid w:val="00140F88"/>
    <w:rsid w:val="0014252B"/>
    <w:rsid w:val="00143492"/>
    <w:rsid w:val="00145075"/>
    <w:rsid w:val="00145FE8"/>
    <w:rsid w:val="00155DFC"/>
    <w:rsid w:val="00155F16"/>
    <w:rsid w:val="00156A1F"/>
    <w:rsid w:val="00167AED"/>
    <w:rsid w:val="00167F87"/>
    <w:rsid w:val="001725F3"/>
    <w:rsid w:val="00174D14"/>
    <w:rsid w:val="00187780"/>
    <w:rsid w:val="00191C96"/>
    <w:rsid w:val="00191CCA"/>
    <w:rsid w:val="0019758D"/>
    <w:rsid w:val="00197F48"/>
    <w:rsid w:val="001B066B"/>
    <w:rsid w:val="001B35BA"/>
    <w:rsid w:val="001B3785"/>
    <w:rsid w:val="001B37CE"/>
    <w:rsid w:val="001B57C7"/>
    <w:rsid w:val="001B793A"/>
    <w:rsid w:val="001D22F2"/>
    <w:rsid w:val="001D4196"/>
    <w:rsid w:val="001E0344"/>
    <w:rsid w:val="001E0FF6"/>
    <w:rsid w:val="001E5F8A"/>
    <w:rsid w:val="001F48E6"/>
    <w:rsid w:val="001F640F"/>
    <w:rsid w:val="0020012A"/>
    <w:rsid w:val="00200684"/>
    <w:rsid w:val="00202C79"/>
    <w:rsid w:val="00204621"/>
    <w:rsid w:val="002067C9"/>
    <w:rsid w:val="0020793B"/>
    <w:rsid w:val="00220DF1"/>
    <w:rsid w:val="00221311"/>
    <w:rsid w:val="00226D7C"/>
    <w:rsid w:val="002274BB"/>
    <w:rsid w:val="00235BFC"/>
    <w:rsid w:val="00240D6F"/>
    <w:rsid w:val="00242137"/>
    <w:rsid w:val="0024216F"/>
    <w:rsid w:val="002457C7"/>
    <w:rsid w:val="00245ACF"/>
    <w:rsid w:val="00246F37"/>
    <w:rsid w:val="0024719F"/>
    <w:rsid w:val="00250A91"/>
    <w:rsid w:val="002525C0"/>
    <w:rsid w:val="00257AB3"/>
    <w:rsid w:val="002867B0"/>
    <w:rsid w:val="00294563"/>
    <w:rsid w:val="002967DC"/>
    <w:rsid w:val="002A14DD"/>
    <w:rsid w:val="002A1E22"/>
    <w:rsid w:val="002A25E8"/>
    <w:rsid w:val="002A61C6"/>
    <w:rsid w:val="002B0212"/>
    <w:rsid w:val="002B034C"/>
    <w:rsid w:val="002B2BBB"/>
    <w:rsid w:val="002B6C43"/>
    <w:rsid w:val="002C276F"/>
    <w:rsid w:val="002C2BBC"/>
    <w:rsid w:val="002C3795"/>
    <w:rsid w:val="002C5727"/>
    <w:rsid w:val="002C6A8A"/>
    <w:rsid w:val="002D1CFE"/>
    <w:rsid w:val="002E1223"/>
    <w:rsid w:val="002E1FA3"/>
    <w:rsid w:val="002E2F96"/>
    <w:rsid w:val="002E6C24"/>
    <w:rsid w:val="002F30EA"/>
    <w:rsid w:val="002F5969"/>
    <w:rsid w:val="002F5EA9"/>
    <w:rsid w:val="00300065"/>
    <w:rsid w:val="00301314"/>
    <w:rsid w:val="00302676"/>
    <w:rsid w:val="00304A32"/>
    <w:rsid w:val="00306D8E"/>
    <w:rsid w:val="00315872"/>
    <w:rsid w:val="003208C9"/>
    <w:rsid w:val="00322B67"/>
    <w:rsid w:val="003237C0"/>
    <w:rsid w:val="00324505"/>
    <w:rsid w:val="00324C89"/>
    <w:rsid w:val="00331EE6"/>
    <w:rsid w:val="003339CD"/>
    <w:rsid w:val="00334997"/>
    <w:rsid w:val="00337363"/>
    <w:rsid w:val="003379F3"/>
    <w:rsid w:val="00337B48"/>
    <w:rsid w:val="00346FEA"/>
    <w:rsid w:val="0035266E"/>
    <w:rsid w:val="00353F3D"/>
    <w:rsid w:val="00354F9B"/>
    <w:rsid w:val="0036017A"/>
    <w:rsid w:val="00370297"/>
    <w:rsid w:val="0037125E"/>
    <w:rsid w:val="003730E8"/>
    <w:rsid w:val="00377797"/>
    <w:rsid w:val="003800BD"/>
    <w:rsid w:val="00381685"/>
    <w:rsid w:val="00382112"/>
    <w:rsid w:val="00384D4A"/>
    <w:rsid w:val="00390082"/>
    <w:rsid w:val="00390FAC"/>
    <w:rsid w:val="0039192C"/>
    <w:rsid w:val="00392337"/>
    <w:rsid w:val="003A03C1"/>
    <w:rsid w:val="003A2830"/>
    <w:rsid w:val="003A6C62"/>
    <w:rsid w:val="003B09B7"/>
    <w:rsid w:val="003B0F05"/>
    <w:rsid w:val="003B114E"/>
    <w:rsid w:val="003B11DE"/>
    <w:rsid w:val="003B442D"/>
    <w:rsid w:val="003B4744"/>
    <w:rsid w:val="003B7E2F"/>
    <w:rsid w:val="003C0A8C"/>
    <w:rsid w:val="003D0FC6"/>
    <w:rsid w:val="003E1A48"/>
    <w:rsid w:val="003E1B0D"/>
    <w:rsid w:val="003E2E6F"/>
    <w:rsid w:val="003E7370"/>
    <w:rsid w:val="003F16CE"/>
    <w:rsid w:val="003F1EFE"/>
    <w:rsid w:val="003F4323"/>
    <w:rsid w:val="003F7C01"/>
    <w:rsid w:val="00400576"/>
    <w:rsid w:val="004012A9"/>
    <w:rsid w:val="004026E0"/>
    <w:rsid w:val="0040353C"/>
    <w:rsid w:val="0041006A"/>
    <w:rsid w:val="0041190C"/>
    <w:rsid w:val="00415178"/>
    <w:rsid w:val="00417BE5"/>
    <w:rsid w:val="00420273"/>
    <w:rsid w:val="00420BDB"/>
    <w:rsid w:val="00422270"/>
    <w:rsid w:val="00424D94"/>
    <w:rsid w:val="00430BAB"/>
    <w:rsid w:val="00431EFB"/>
    <w:rsid w:val="00436E9C"/>
    <w:rsid w:val="00443FB3"/>
    <w:rsid w:val="00445514"/>
    <w:rsid w:val="00450E58"/>
    <w:rsid w:val="0045225E"/>
    <w:rsid w:val="0045240F"/>
    <w:rsid w:val="00455CB8"/>
    <w:rsid w:val="00455F61"/>
    <w:rsid w:val="0046688C"/>
    <w:rsid w:val="004679B4"/>
    <w:rsid w:val="00471CF9"/>
    <w:rsid w:val="004726BA"/>
    <w:rsid w:val="00472C82"/>
    <w:rsid w:val="00473A06"/>
    <w:rsid w:val="00473F33"/>
    <w:rsid w:val="00480896"/>
    <w:rsid w:val="00480AA9"/>
    <w:rsid w:val="00483C71"/>
    <w:rsid w:val="00485816"/>
    <w:rsid w:val="00490D80"/>
    <w:rsid w:val="00492EC0"/>
    <w:rsid w:val="00493D49"/>
    <w:rsid w:val="004A11B5"/>
    <w:rsid w:val="004A1A81"/>
    <w:rsid w:val="004A2B8D"/>
    <w:rsid w:val="004A50FE"/>
    <w:rsid w:val="004A7783"/>
    <w:rsid w:val="004A7BFB"/>
    <w:rsid w:val="004B0350"/>
    <w:rsid w:val="004C0A61"/>
    <w:rsid w:val="004C118E"/>
    <w:rsid w:val="004C40DB"/>
    <w:rsid w:val="004D658F"/>
    <w:rsid w:val="004E1BF3"/>
    <w:rsid w:val="004E3923"/>
    <w:rsid w:val="004F352E"/>
    <w:rsid w:val="005025CD"/>
    <w:rsid w:val="00505482"/>
    <w:rsid w:val="005104D3"/>
    <w:rsid w:val="00513661"/>
    <w:rsid w:val="00521EAB"/>
    <w:rsid w:val="0052298E"/>
    <w:rsid w:val="00525B42"/>
    <w:rsid w:val="00532DAF"/>
    <w:rsid w:val="00533E9D"/>
    <w:rsid w:val="00541F88"/>
    <w:rsid w:val="0054256F"/>
    <w:rsid w:val="00550673"/>
    <w:rsid w:val="00552AD0"/>
    <w:rsid w:val="005531F9"/>
    <w:rsid w:val="00553EA3"/>
    <w:rsid w:val="00555B25"/>
    <w:rsid w:val="00557392"/>
    <w:rsid w:val="00557575"/>
    <w:rsid w:val="005655BB"/>
    <w:rsid w:val="00570C4A"/>
    <w:rsid w:val="0057168F"/>
    <w:rsid w:val="00571DEC"/>
    <w:rsid w:val="00574926"/>
    <w:rsid w:val="005805EA"/>
    <w:rsid w:val="00580671"/>
    <w:rsid w:val="005824B9"/>
    <w:rsid w:val="00583387"/>
    <w:rsid w:val="005858D4"/>
    <w:rsid w:val="00586DBE"/>
    <w:rsid w:val="0058724C"/>
    <w:rsid w:val="005947CD"/>
    <w:rsid w:val="00595D8E"/>
    <w:rsid w:val="005A19F3"/>
    <w:rsid w:val="005A3621"/>
    <w:rsid w:val="005A66EB"/>
    <w:rsid w:val="005B1584"/>
    <w:rsid w:val="005C0A4B"/>
    <w:rsid w:val="005C3BEE"/>
    <w:rsid w:val="005C44DA"/>
    <w:rsid w:val="005C4B07"/>
    <w:rsid w:val="005C7DF9"/>
    <w:rsid w:val="005E0780"/>
    <w:rsid w:val="005F51F2"/>
    <w:rsid w:val="0060484F"/>
    <w:rsid w:val="00605F10"/>
    <w:rsid w:val="00606A49"/>
    <w:rsid w:val="0060712F"/>
    <w:rsid w:val="00607477"/>
    <w:rsid w:val="006129C8"/>
    <w:rsid w:val="00615C76"/>
    <w:rsid w:val="006239AA"/>
    <w:rsid w:val="006245F8"/>
    <w:rsid w:val="00630590"/>
    <w:rsid w:val="0063132E"/>
    <w:rsid w:val="006329BB"/>
    <w:rsid w:val="006346CE"/>
    <w:rsid w:val="006365F5"/>
    <w:rsid w:val="006368AE"/>
    <w:rsid w:val="00637571"/>
    <w:rsid w:val="006375F5"/>
    <w:rsid w:val="00641838"/>
    <w:rsid w:val="00651EDF"/>
    <w:rsid w:val="00652C6F"/>
    <w:rsid w:val="00653455"/>
    <w:rsid w:val="00655161"/>
    <w:rsid w:val="0065754F"/>
    <w:rsid w:val="0065774D"/>
    <w:rsid w:val="00660634"/>
    <w:rsid w:val="006726CA"/>
    <w:rsid w:val="00675863"/>
    <w:rsid w:val="00681E5E"/>
    <w:rsid w:val="0068277B"/>
    <w:rsid w:val="00683418"/>
    <w:rsid w:val="00686E27"/>
    <w:rsid w:val="00687ED2"/>
    <w:rsid w:val="006A27C0"/>
    <w:rsid w:val="006A3E27"/>
    <w:rsid w:val="006B558D"/>
    <w:rsid w:val="006B5B3F"/>
    <w:rsid w:val="006D03D1"/>
    <w:rsid w:val="006D6CA8"/>
    <w:rsid w:val="006F0281"/>
    <w:rsid w:val="006F138A"/>
    <w:rsid w:val="006F216C"/>
    <w:rsid w:val="006F4B16"/>
    <w:rsid w:val="006F73A2"/>
    <w:rsid w:val="00700C10"/>
    <w:rsid w:val="00715DF8"/>
    <w:rsid w:val="00716051"/>
    <w:rsid w:val="00722B7A"/>
    <w:rsid w:val="00726ED0"/>
    <w:rsid w:val="007379B7"/>
    <w:rsid w:val="0076213E"/>
    <w:rsid w:val="00763967"/>
    <w:rsid w:val="00764D6A"/>
    <w:rsid w:val="0077056B"/>
    <w:rsid w:val="007705A0"/>
    <w:rsid w:val="00772855"/>
    <w:rsid w:val="00776A05"/>
    <w:rsid w:val="00781018"/>
    <w:rsid w:val="00786845"/>
    <w:rsid w:val="00793090"/>
    <w:rsid w:val="007941FC"/>
    <w:rsid w:val="00796416"/>
    <w:rsid w:val="007A057E"/>
    <w:rsid w:val="007A48F7"/>
    <w:rsid w:val="007A5FA0"/>
    <w:rsid w:val="007A687A"/>
    <w:rsid w:val="007B29D7"/>
    <w:rsid w:val="007B79F7"/>
    <w:rsid w:val="007C1269"/>
    <w:rsid w:val="007C202C"/>
    <w:rsid w:val="007C49D8"/>
    <w:rsid w:val="007C79B0"/>
    <w:rsid w:val="007D3226"/>
    <w:rsid w:val="007E5883"/>
    <w:rsid w:val="007F16F3"/>
    <w:rsid w:val="007F2135"/>
    <w:rsid w:val="00800639"/>
    <w:rsid w:val="0080541E"/>
    <w:rsid w:val="008071C6"/>
    <w:rsid w:val="008121FE"/>
    <w:rsid w:val="008260AA"/>
    <w:rsid w:val="008274C7"/>
    <w:rsid w:val="00835C32"/>
    <w:rsid w:val="008415AB"/>
    <w:rsid w:val="008419A6"/>
    <w:rsid w:val="00842697"/>
    <w:rsid w:val="0084408B"/>
    <w:rsid w:val="008465D2"/>
    <w:rsid w:val="008641DA"/>
    <w:rsid w:val="00865A51"/>
    <w:rsid w:val="008746D7"/>
    <w:rsid w:val="00877BE7"/>
    <w:rsid w:val="0088019F"/>
    <w:rsid w:val="00880586"/>
    <w:rsid w:val="00881C9C"/>
    <w:rsid w:val="00882AFA"/>
    <w:rsid w:val="00885BB3"/>
    <w:rsid w:val="00896B9F"/>
    <w:rsid w:val="008A1AA7"/>
    <w:rsid w:val="008B1959"/>
    <w:rsid w:val="008B3620"/>
    <w:rsid w:val="008C072E"/>
    <w:rsid w:val="008C0BD5"/>
    <w:rsid w:val="008D1C81"/>
    <w:rsid w:val="008D480D"/>
    <w:rsid w:val="008D5498"/>
    <w:rsid w:val="00900606"/>
    <w:rsid w:val="00903EDC"/>
    <w:rsid w:val="009106D5"/>
    <w:rsid w:val="00910FCA"/>
    <w:rsid w:val="0091290C"/>
    <w:rsid w:val="00912F77"/>
    <w:rsid w:val="009164E0"/>
    <w:rsid w:val="00916C5F"/>
    <w:rsid w:val="00925B77"/>
    <w:rsid w:val="00932B0A"/>
    <w:rsid w:val="00933CA6"/>
    <w:rsid w:val="0093726C"/>
    <w:rsid w:val="00947352"/>
    <w:rsid w:val="00947510"/>
    <w:rsid w:val="00954F10"/>
    <w:rsid w:val="00955DD8"/>
    <w:rsid w:val="00961563"/>
    <w:rsid w:val="00962895"/>
    <w:rsid w:val="00963DDA"/>
    <w:rsid w:val="0096654E"/>
    <w:rsid w:val="009679BA"/>
    <w:rsid w:val="009700E6"/>
    <w:rsid w:val="00973BE6"/>
    <w:rsid w:val="009765C9"/>
    <w:rsid w:val="0099203F"/>
    <w:rsid w:val="00996396"/>
    <w:rsid w:val="00997599"/>
    <w:rsid w:val="009A126B"/>
    <w:rsid w:val="009A164F"/>
    <w:rsid w:val="009A178D"/>
    <w:rsid w:val="009A2849"/>
    <w:rsid w:val="009A34D0"/>
    <w:rsid w:val="009B38FE"/>
    <w:rsid w:val="009B52A0"/>
    <w:rsid w:val="009B746E"/>
    <w:rsid w:val="009D172C"/>
    <w:rsid w:val="009D4AB1"/>
    <w:rsid w:val="009D7F44"/>
    <w:rsid w:val="009E30BB"/>
    <w:rsid w:val="009E6DDB"/>
    <w:rsid w:val="009F3799"/>
    <w:rsid w:val="00A121C8"/>
    <w:rsid w:val="00A12E54"/>
    <w:rsid w:val="00A13BDE"/>
    <w:rsid w:val="00A141E5"/>
    <w:rsid w:val="00A145FD"/>
    <w:rsid w:val="00A168D5"/>
    <w:rsid w:val="00A2064B"/>
    <w:rsid w:val="00A210AA"/>
    <w:rsid w:val="00A21EA2"/>
    <w:rsid w:val="00A2340A"/>
    <w:rsid w:val="00A34FA6"/>
    <w:rsid w:val="00A3652B"/>
    <w:rsid w:val="00A430A8"/>
    <w:rsid w:val="00A4716B"/>
    <w:rsid w:val="00A53681"/>
    <w:rsid w:val="00A60E52"/>
    <w:rsid w:val="00A62540"/>
    <w:rsid w:val="00A64894"/>
    <w:rsid w:val="00A66155"/>
    <w:rsid w:val="00A77454"/>
    <w:rsid w:val="00A80279"/>
    <w:rsid w:val="00A80364"/>
    <w:rsid w:val="00A97804"/>
    <w:rsid w:val="00AA0AB0"/>
    <w:rsid w:val="00AA5D03"/>
    <w:rsid w:val="00AB0371"/>
    <w:rsid w:val="00AB7843"/>
    <w:rsid w:val="00AB7A99"/>
    <w:rsid w:val="00AC6894"/>
    <w:rsid w:val="00AD7643"/>
    <w:rsid w:val="00AD7E01"/>
    <w:rsid w:val="00AE037A"/>
    <w:rsid w:val="00AE1B80"/>
    <w:rsid w:val="00AE1E18"/>
    <w:rsid w:val="00AE411C"/>
    <w:rsid w:val="00AE42FC"/>
    <w:rsid w:val="00AE52B0"/>
    <w:rsid w:val="00AF1226"/>
    <w:rsid w:val="00AF3FB3"/>
    <w:rsid w:val="00AF4E96"/>
    <w:rsid w:val="00B109F8"/>
    <w:rsid w:val="00B168E6"/>
    <w:rsid w:val="00B1711D"/>
    <w:rsid w:val="00B26131"/>
    <w:rsid w:val="00B270F9"/>
    <w:rsid w:val="00B31861"/>
    <w:rsid w:val="00B3521A"/>
    <w:rsid w:val="00B35C9A"/>
    <w:rsid w:val="00B51291"/>
    <w:rsid w:val="00B57D88"/>
    <w:rsid w:val="00B65191"/>
    <w:rsid w:val="00B66352"/>
    <w:rsid w:val="00B703C2"/>
    <w:rsid w:val="00B74E3E"/>
    <w:rsid w:val="00B86B14"/>
    <w:rsid w:val="00B8793F"/>
    <w:rsid w:val="00B95912"/>
    <w:rsid w:val="00B95CE3"/>
    <w:rsid w:val="00B964D3"/>
    <w:rsid w:val="00B97D43"/>
    <w:rsid w:val="00BA0EBE"/>
    <w:rsid w:val="00BA1CB0"/>
    <w:rsid w:val="00BA2A51"/>
    <w:rsid w:val="00BA312F"/>
    <w:rsid w:val="00BB08EB"/>
    <w:rsid w:val="00BB3887"/>
    <w:rsid w:val="00BC05CE"/>
    <w:rsid w:val="00BC26D6"/>
    <w:rsid w:val="00BD079F"/>
    <w:rsid w:val="00BD6476"/>
    <w:rsid w:val="00BE5AB4"/>
    <w:rsid w:val="00BF11B7"/>
    <w:rsid w:val="00BF3019"/>
    <w:rsid w:val="00BF4BEF"/>
    <w:rsid w:val="00BF4CBA"/>
    <w:rsid w:val="00BF54F8"/>
    <w:rsid w:val="00BF7455"/>
    <w:rsid w:val="00C013A8"/>
    <w:rsid w:val="00C0335E"/>
    <w:rsid w:val="00C0751B"/>
    <w:rsid w:val="00C11DD7"/>
    <w:rsid w:val="00C11FAD"/>
    <w:rsid w:val="00C133BA"/>
    <w:rsid w:val="00C13965"/>
    <w:rsid w:val="00C16CEE"/>
    <w:rsid w:val="00C233B6"/>
    <w:rsid w:val="00C27DD9"/>
    <w:rsid w:val="00C31DE5"/>
    <w:rsid w:val="00C36794"/>
    <w:rsid w:val="00C37C64"/>
    <w:rsid w:val="00C404E8"/>
    <w:rsid w:val="00C410BB"/>
    <w:rsid w:val="00C50CE1"/>
    <w:rsid w:val="00C51F57"/>
    <w:rsid w:val="00C54FA4"/>
    <w:rsid w:val="00C61A21"/>
    <w:rsid w:val="00C75EF3"/>
    <w:rsid w:val="00C7719C"/>
    <w:rsid w:val="00C776F6"/>
    <w:rsid w:val="00C81031"/>
    <w:rsid w:val="00C933CA"/>
    <w:rsid w:val="00C97698"/>
    <w:rsid w:val="00CA1EA6"/>
    <w:rsid w:val="00CA555B"/>
    <w:rsid w:val="00CB0275"/>
    <w:rsid w:val="00CB5BCE"/>
    <w:rsid w:val="00CD184F"/>
    <w:rsid w:val="00CD26F3"/>
    <w:rsid w:val="00CE26C7"/>
    <w:rsid w:val="00CE3126"/>
    <w:rsid w:val="00CE4961"/>
    <w:rsid w:val="00CF1290"/>
    <w:rsid w:val="00CF2074"/>
    <w:rsid w:val="00CF705C"/>
    <w:rsid w:val="00CF765D"/>
    <w:rsid w:val="00D008D4"/>
    <w:rsid w:val="00D00B72"/>
    <w:rsid w:val="00D019DC"/>
    <w:rsid w:val="00D026EF"/>
    <w:rsid w:val="00D02D78"/>
    <w:rsid w:val="00D0329C"/>
    <w:rsid w:val="00D03D7C"/>
    <w:rsid w:val="00D04862"/>
    <w:rsid w:val="00D10BFA"/>
    <w:rsid w:val="00D10CC2"/>
    <w:rsid w:val="00D1397B"/>
    <w:rsid w:val="00D158EB"/>
    <w:rsid w:val="00D17063"/>
    <w:rsid w:val="00D201DF"/>
    <w:rsid w:val="00D23150"/>
    <w:rsid w:val="00D43DBB"/>
    <w:rsid w:val="00D5234E"/>
    <w:rsid w:val="00D55AD1"/>
    <w:rsid w:val="00D6156D"/>
    <w:rsid w:val="00D642BF"/>
    <w:rsid w:val="00D81B29"/>
    <w:rsid w:val="00D82CBD"/>
    <w:rsid w:val="00D8545D"/>
    <w:rsid w:val="00D86227"/>
    <w:rsid w:val="00D904AB"/>
    <w:rsid w:val="00D92B3C"/>
    <w:rsid w:val="00D9615C"/>
    <w:rsid w:val="00DA0BE6"/>
    <w:rsid w:val="00DA155C"/>
    <w:rsid w:val="00DA1B73"/>
    <w:rsid w:val="00DA2C9E"/>
    <w:rsid w:val="00DA7794"/>
    <w:rsid w:val="00DB05A5"/>
    <w:rsid w:val="00DC0C0E"/>
    <w:rsid w:val="00DC3925"/>
    <w:rsid w:val="00DC46CF"/>
    <w:rsid w:val="00DE1594"/>
    <w:rsid w:val="00DE3BD7"/>
    <w:rsid w:val="00DE565D"/>
    <w:rsid w:val="00DF550A"/>
    <w:rsid w:val="00DF7D42"/>
    <w:rsid w:val="00E00689"/>
    <w:rsid w:val="00E03778"/>
    <w:rsid w:val="00E04BD5"/>
    <w:rsid w:val="00E25724"/>
    <w:rsid w:val="00E25E0F"/>
    <w:rsid w:val="00E37292"/>
    <w:rsid w:val="00E3771F"/>
    <w:rsid w:val="00E4347A"/>
    <w:rsid w:val="00E46FF1"/>
    <w:rsid w:val="00E50106"/>
    <w:rsid w:val="00E522AA"/>
    <w:rsid w:val="00E5548B"/>
    <w:rsid w:val="00E561C8"/>
    <w:rsid w:val="00E60C47"/>
    <w:rsid w:val="00E64266"/>
    <w:rsid w:val="00E665E6"/>
    <w:rsid w:val="00E67E3E"/>
    <w:rsid w:val="00E70588"/>
    <w:rsid w:val="00E72A39"/>
    <w:rsid w:val="00E7305E"/>
    <w:rsid w:val="00E75DF7"/>
    <w:rsid w:val="00E85111"/>
    <w:rsid w:val="00E95F0F"/>
    <w:rsid w:val="00EA4E15"/>
    <w:rsid w:val="00EB2D24"/>
    <w:rsid w:val="00EB41AB"/>
    <w:rsid w:val="00EC0B94"/>
    <w:rsid w:val="00ED1087"/>
    <w:rsid w:val="00ED5FFA"/>
    <w:rsid w:val="00EE2541"/>
    <w:rsid w:val="00EE2F77"/>
    <w:rsid w:val="00EE383D"/>
    <w:rsid w:val="00EE454E"/>
    <w:rsid w:val="00EF2DFE"/>
    <w:rsid w:val="00EF442E"/>
    <w:rsid w:val="00EF5179"/>
    <w:rsid w:val="00F01DCF"/>
    <w:rsid w:val="00F01E4B"/>
    <w:rsid w:val="00F0312B"/>
    <w:rsid w:val="00F10A3E"/>
    <w:rsid w:val="00F21214"/>
    <w:rsid w:val="00F23BBF"/>
    <w:rsid w:val="00F259BD"/>
    <w:rsid w:val="00F3123E"/>
    <w:rsid w:val="00F33752"/>
    <w:rsid w:val="00F408AB"/>
    <w:rsid w:val="00F41F32"/>
    <w:rsid w:val="00F46601"/>
    <w:rsid w:val="00F50BBC"/>
    <w:rsid w:val="00F50DEA"/>
    <w:rsid w:val="00F5508E"/>
    <w:rsid w:val="00F55DB0"/>
    <w:rsid w:val="00F617D6"/>
    <w:rsid w:val="00F6765D"/>
    <w:rsid w:val="00F71698"/>
    <w:rsid w:val="00F73E25"/>
    <w:rsid w:val="00F77EDB"/>
    <w:rsid w:val="00F811DF"/>
    <w:rsid w:val="00F84D41"/>
    <w:rsid w:val="00F97430"/>
    <w:rsid w:val="00FA00C5"/>
    <w:rsid w:val="00FA0A25"/>
    <w:rsid w:val="00FA2B0E"/>
    <w:rsid w:val="00FA6AA8"/>
    <w:rsid w:val="00FC1A8B"/>
    <w:rsid w:val="00FC29A4"/>
    <w:rsid w:val="00FC7410"/>
    <w:rsid w:val="00FD0242"/>
    <w:rsid w:val="00FD37AC"/>
    <w:rsid w:val="00FD643A"/>
    <w:rsid w:val="00FD703A"/>
    <w:rsid w:val="00FF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5E0FEC"/>
  <w15:docId w15:val="{9D60D691-15C9-4051-95E9-BB62EF500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A8B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B86B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2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3E9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A1E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1EA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1EA6"/>
    <w:rPr>
      <w:vertAlign w:val="superscript"/>
    </w:rPr>
  </w:style>
  <w:style w:type="paragraph" w:customStyle="1" w:styleId="Default">
    <w:name w:val="Default"/>
    <w:rsid w:val="00B168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6B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B86B1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86B14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B86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86B14"/>
    <w:pPr>
      <w:spacing w:after="0" w:line="259" w:lineRule="auto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86B14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86B14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86B14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B86B14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6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B14"/>
    <w:rPr>
      <w:b/>
      <w:bCs/>
      <w:sz w:val="20"/>
      <w:szCs w:val="20"/>
    </w:rPr>
  </w:style>
  <w:style w:type="character" w:customStyle="1" w:styleId="smallcaps">
    <w:name w:val="smallcaps"/>
    <w:basedOn w:val="DefaultParagraphFont"/>
    <w:rsid w:val="00B86B14"/>
  </w:style>
  <w:style w:type="paragraph" w:styleId="Revision">
    <w:name w:val="Revision"/>
    <w:hidden/>
    <w:uiPriority w:val="99"/>
    <w:semiHidden/>
    <w:rsid w:val="00B86B1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86B1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86B14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B86B14"/>
    <w:rPr>
      <w:rFonts w:ascii="TimesNewRomanPS" w:hAnsi="TimesNewRomanPS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basedOn w:val="DefaultParagraphFont"/>
    <w:rsid w:val="00B86B14"/>
    <w:rPr>
      <w:rFonts w:ascii="Symbol-Identity-H" w:hAnsi="Symbol-Identity-H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B86B14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B86B14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msonormal0">
    <w:name w:val="msonormal"/>
    <w:basedOn w:val="Normal"/>
    <w:uiPriority w:val="99"/>
    <w:rsid w:val="00A43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1">
    <w:name w:val="Footnote Text Char1"/>
    <w:basedOn w:val="DefaultParagraphFont"/>
    <w:uiPriority w:val="99"/>
    <w:semiHidden/>
    <w:rsid w:val="00A430A8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2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103269"/>
    <w:rPr>
      <w:b/>
      <w:bCs/>
    </w:rPr>
  </w:style>
  <w:style w:type="character" w:customStyle="1" w:styleId="title-text">
    <w:name w:val="title-text"/>
    <w:basedOn w:val="DefaultParagraphFont"/>
    <w:rsid w:val="00006BB6"/>
  </w:style>
  <w:style w:type="paragraph" w:customStyle="1" w:styleId="para">
    <w:name w:val="para"/>
    <w:basedOn w:val="Normal"/>
    <w:rsid w:val="00006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markedcontent">
    <w:name w:val="markedcontent"/>
    <w:basedOn w:val="DefaultParagraphFont"/>
    <w:rsid w:val="00006BB6"/>
  </w:style>
  <w:style w:type="character" w:customStyle="1" w:styleId="anchor-text">
    <w:name w:val="anchor-text"/>
    <w:basedOn w:val="DefaultParagraphFont"/>
    <w:rsid w:val="00006BB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6BB6"/>
    <w:rPr>
      <w:color w:val="605E5C"/>
      <w:shd w:val="clear" w:color="auto" w:fill="E1DFDD"/>
    </w:rPr>
  </w:style>
  <w:style w:type="character" w:customStyle="1" w:styleId="ej-keyword">
    <w:name w:val="ej-keyword"/>
    <w:basedOn w:val="DefaultParagraphFont"/>
    <w:rsid w:val="00006BB6"/>
  </w:style>
  <w:style w:type="character" w:customStyle="1" w:styleId="ellipsis">
    <w:name w:val="ellipsis"/>
    <w:basedOn w:val="DefaultParagraphFont"/>
    <w:rsid w:val="00006BB6"/>
  </w:style>
  <w:style w:type="character" w:customStyle="1" w:styleId="epub-sectionitem">
    <w:name w:val="epub-section__item"/>
    <w:basedOn w:val="DefaultParagraphFont"/>
    <w:rsid w:val="00006BB6"/>
  </w:style>
  <w:style w:type="character" w:customStyle="1" w:styleId="epub-sectionstate">
    <w:name w:val="epub-section__state"/>
    <w:basedOn w:val="DefaultParagraphFont"/>
    <w:rsid w:val="00006BB6"/>
  </w:style>
  <w:style w:type="character" w:customStyle="1" w:styleId="epub-sectiondate">
    <w:name w:val="epub-section__date"/>
    <w:basedOn w:val="DefaultParagraphFont"/>
    <w:rsid w:val="00006BB6"/>
  </w:style>
  <w:style w:type="paragraph" w:customStyle="1" w:styleId="accordion">
    <w:name w:val="accordion"/>
    <w:basedOn w:val="Normal"/>
    <w:rsid w:val="00006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versions">
    <w:name w:val="article__versions"/>
    <w:basedOn w:val="DefaultParagraphFont"/>
    <w:rsid w:val="00006BB6"/>
  </w:style>
  <w:style w:type="paragraph" w:styleId="Header">
    <w:name w:val="header"/>
    <w:basedOn w:val="Normal"/>
    <w:link w:val="HeaderChar"/>
    <w:uiPriority w:val="99"/>
    <w:unhideWhenUsed/>
    <w:rsid w:val="00006BB6"/>
    <w:pPr>
      <w:tabs>
        <w:tab w:val="center" w:pos="4680"/>
        <w:tab w:val="right" w:pos="9360"/>
      </w:tabs>
      <w:bidi/>
      <w:spacing w:after="0" w:line="240" w:lineRule="auto"/>
    </w:pPr>
    <w:rPr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006BB6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006BB6"/>
    <w:pPr>
      <w:tabs>
        <w:tab w:val="center" w:pos="4680"/>
        <w:tab w:val="right" w:pos="9360"/>
      </w:tabs>
      <w:bidi/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006BB6"/>
    <w:rPr>
      <w:lang w:bidi="fa-IR"/>
    </w:rPr>
  </w:style>
  <w:style w:type="paragraph" w:customStyle="1" w:styleId="Style1">
    <w:name w:val="Style1"/>
    <w:basedOn w:val="CommentText"/>
    <w:link w:val="Style1Char"/>
    <w:qFormat/>
    <w:rsid w:val="00006BB6"/>
    <w:pPr>
      <w:bidi/>
      <w:ind w:right="86"/>
    </w:pPr>
    <w:rPr>
      <w:lang w:bidi="fa-IR"/>
    </w:rPr>
  </w:style>
  <w:style w:type="paragraph" w:customStyle="1" w:styleId="Style2">
    <w:name w:val="Style2"/>
    <w:basedOn w:val="CommentText"/>
    <w:link w:val="Style2Char"/>
    <w:autoRedefine/>
    <w:qFormat/>
    <w:rsid w:val="00006BB6"/>
    <w:pPr>
      <w:bidi/>
    </w:pPr>
    <w:rPr>
      <w:lang w:bidi="fa-IR"/>
    </w:rPr>
  </w:style>
  <w:style w:type="character" w:customStyle="1" w:styleId="Style1Char">
    <w:name w:val="Style1 Char"/>
    <w:basedOn w:val="CommentTextChar"/>
    <w:link w:val="Style1"/>
    <w:rsid w:val="00006BB6"/>
    <w:rPr>
      <w:sz w:val="20"/>
      <w:szCs w:val="20"/>
      <w:lang w:bidi="fa-IR"/>
    </w:rPr>
  </w:style>
  <w:style w:type="paragraph" w:customStyle="1" w:styleId="Style3">
    <w:name w:val="Style3"/>
    <w:basedOn w:val="Style1"/>
    <w:next w:val="Style1"/>
    <w:link w:val="Style3Char"/>
    <w:qFormat/>
    <w:rsid w:val="00006BB6"/>
  </w:style>
  <w:style w:type="character" w:customStyle="1" w:styleId="Style2Char">
    <w:name w:val="Style2 Char"/>
    <w:basedOn w:val="CommentTextChar"/>
    <w:link w:val="Style2"/>
    <w:rsid w:val="00006BB6"/>
    <w:rPr>
      <w:sz w:val="20"/>
      <w:szCs w:val="20"/>
      <w:lang w:bidi="fa-IR"/>
    </w:rPr>
  </w:style>
  <w:style w:type="character" w:customStyle="1" w:styleId="Style3Char">
    <w:name w:val="Style3 Char"/>
    <w:basedOn w:val="Style1Char"/>
    <w:link w:val="Style3"/>
    <w:rsid w:val="00006BB6"/>
    <w:rPr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3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881BEC-5140-4C77-A7EE-B421A0B79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M Kh</cp:lastModifiedBy>
  <cp:revision>4</cp:revision>
  <dcterms:created xsi:type="dcterms:W3CDTF">2023-04-17T17:36:00Z</dcterms:created>
  <dcterms:modified xsi:type="dcterms:W3CDTF">2023-04-18T13:26:00Z</dcterms:modified>
</cp:coreProperties>
</file>